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120" w:after="240"/>
        <w:ind w:left="640" w:hanging="640"/>
        <w:rPr/>
      </w:pPr>
      <w:r>
        <w:rPr>
          <w:lang w:val="en-US" w:eastAsia="en-US"/>
        </w:rPr>
        <w:t>[1]</w:t>
        <w:tab/>
        <w:t xml:space="preserve">B. St-Jacques, M. Hammerschmidt, and A. P. McMahon, “Indian hedgehog signaling regulates proliferation and differentiation of chondrocytes and is essential for bone formation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13, no. 16, 199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]</w:t>
        <w:tab/>
        <w:t xml:space="preserve">M. S. Razzaque, D. W. Soegiarto, D. Chang, F. Long, and B. Lanske, “Conditional deletion of Indian hedgehog from collagen type 2α1-expressing cells results in abnormal endochondral bone formation,” </w:t>
      </w:r>
      <w:r>
        <w:rPr>
          <w:i/>
          <w:iCs/>
          <w:lang w:val="en-US" w:eastAsia="en-US"/>
        </w:rPr>
        <w:t>J. Pathol.</w:t>
      </w:r>
      <w:r>
        <w:rPr>
          <w:lang w:val="en-US" w:eastAsia="en-US"/>
        </w:rPr>
        <w:t>, vol. 207, no. 4, 200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]</w:t>
        <w:tab/>
        <w:t xml:space="preserve">M. Yoshid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transcription factor Foxc1 is necessary for Ihh-Gli2-regulated endochondral ossification,” </w:t>
      </w:r>
      <w:r>
        <w:rPr>
          <w:i/>
          <w:iCs/>
          <w:lang w:val="en-US" w:eastAsia="en-US"/>
        </w:rPr>
        <w:t>Nat. Commun.</w:t>
      </w:r>
      <w:r>
        <w:rPr>
          <w:lang w:val="en-US" w:eastAsia="en-US"/>
        </w:rPr>
        <w:t>, vol. 6, 201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]</w:t>
        <w:tab/>
        <w:t xml:space="preserve">M. L. Sohaskey, J. Yu, M. A. Diaz, A. H. Plaas, and R. M. Harland, “JAWS coordinates chondrogenesis and synovial joint positioning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5, no. 13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]</w:t>
        <w:tab/>
        <w:t xml:space="preserve">F. Long, X. M. Zhang, S. Karp, Y. Yang, and A. P. McMahon, “Genetic manipulation of hedgehog signaling in the endochondral skeleton reveals a direct role in the regulation of chondrocyte proliferation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28, no. 24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]</w:t>
        <w:tab/>
        <w:t xml:space="preserve">V. L. Ruiz-Perez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Evc is a positive mediator of Ihh-regulated bone growth that localises at the base of chondrocyte cilia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4, no. 16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]</w:t>
        <w:tab/>
        <w:t xml:space="preserve">J. A. Caparrós-Martí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ciliary EVC/EVC2 complex interacts with smo and controls hedgehog pathway activity in chondrocytes by regulating Sufu/Gli3 dissociation and Gli3 trafficking in primary cilia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22, no. 1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]</w:t>
        <w:tab/>
        <w:t xml:space="preserve">H. Zha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Generation of Evc2/Limbin global and conditional KO mice and its roles during mineralized tissue formation,” </w:t>
      </w:r>
      <w:r>
        <w:rPr>
          <w:i/>
          <w:iCs/>
          <w:lang w:val="en-US" w:eastAsia="en-US"/>
        </w:rPr>
        <w:t>Genesis</w:t>
      </w:r>
      <w:r>
        <w:rPr>
          <w:lang w:val="en-US" w:eastAsia="en-US"/>
        </w:rPr>
        <w:t>, vol. 53, no. 9, 201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]</w:t>
        <w:tab/>
        <w:t xml:space="preserve">Y. Kim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WDR11‐mediated Hedgehog signalling defects underlie a new ciliopathy related to Kallmann syndrome,” </w:t>
      </w:r>
      <w:r>
        <w:rPr>
          <w:i/>
          <w:iCs/>
          <w:lang w:val="en-US" w:eastAsia="en-US"/>
        </w:rPr>
        <w:t>EMBO Rep.</w:t>
      </w:r>
      <w:r>
        <w:rPr>
          <w:lang w:val="en-US" w:eastAsia="en-US"/>
        </w:rPr>
        <w:t>, vol. 19, no. 2, 201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]</w:t>
        <w:tab/>
        <w:t xml:space="preserve">K. S. Joeng and F. Long, “The Gli2 transcriptional activator is a crucial effector for lhh signaling in osteoblast development and cartilage vascularization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6, no. 24, 200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]</w:t>
        <w:tab/>
        <w:t xml:space="preserve">R. M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Specific and redundant functions of Gli2 and Gli3 zinc finger genes in skeletal patterning and development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24, no. 1, 199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]</w:t>
        <w:tab/>
        <w:t xml:space="preserve">Y. Bren-Mattison, M. Hausburg, and B. B. Olwin, “Growth of limb muscle is dependent on skeletal-derived Indian hedgehog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56, no. 2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]</w:t>
        <w:tab/>
        <w:t xml:space="preserve">J. Böse, L. Grotewold, and U. Rüther, “Pallister-Hall syndrome phenotype in mice mutant for Gli3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11, no. 9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]</w:t>
        <w:tab/>
        <w:t xml:space="preserve">T. Cao, C. Wang, M. Yang, C. Wu, and B. Wang, “Mouse limbs expressing only the Gli3 repressor resemble those of Sonic hedgehog mutants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79, no. 2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]</w:t>
        <w:tab/>
        <w:t xml:space="preserve">S. A. Vokes, H. Ji, W. H. Wong, and A. P. McMahon, “A genome-scale analysis of the cis-regulatory circuitry underlying sonic hedgehog-mediated patterning of the mammalian limb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22, no. 19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]</w:t>
        <w:tab/>
        <w:t xml:space="preserve">D. G. McFadden, J. McAnally, J. A. Richardson, J. Charité, and E. N. Olson, “Misexpression of dHAND induces ectopic digits in the developing limb bud in the absence of direct DNA binding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29, no. 13.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]</w:t>
        <w:tab/>
        <w:t xml:space="preserve">D. C. Martinelli and C. Fan, “Gas1 extends the range of hedgehog action by facilitating its signaling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06, no. 1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]</w:t>
        <w:tab/>
        <w:t xml:space="preserve">H. Moo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ntestinal cell kinase, aprotein associated with endocrine-cerebro- osteodysplasia syndrome,is a key regulator of cilia length and Hedgehog signaling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11, no. 23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]</w:t>
        <w:tab/>
        <w:t xml:space="preserve">S. Yoshid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novel ciliogenesis regulator dyrk2 governs hedgehog signaling during mouse embryogenesis,” </w:t>
      </w:r>
      <w:r>
        <w:rPr>
          <w:i/>
          <w:iCs/>
          <w:lang w:val="en-US" w:eastAsia="en-US"/>
        </w:rPr>
        <w:t>Elife</w:t>
      </w:r>
      <w:r>
        <w:rPr>
          <w:lang w:val="en-US" w:eastAsia="en-US"/>
        </w:rPr>
        <w:t>, vol. 9, 202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]</w:t>
        <w:tab/>
        <w:t xml:space="preserve">P. B. Selby, S. N. Bolch, V. S. Mierzejewski, T. W. Mckinley, and G. D. Raymer, “Synergistic interactions between two skeletal mutations in mice: Individual and combined effects of the semidominants cleidocranial dysplasia (Ccd) and short digits (Dsh),” </w:t>
      </w:r>
      <w:r>
        <w:rPr>
          <w:i/>
          <w:iCs/>
          <w:lang w:val="en-US" w:eastAsia="en-US"/>
        </w:rPr>
        <w:t>J. Hered.</w:t>
      </w:r>
      <w:r>
        <w:rPr>
          <w:lang w:val="en-US" w:eastAsia="en-US"/>
        </w:rPr>
        <w:t>, vol. 84, no. 6, 199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]</w:t>
        <w:tab/>
        <w:t xml:space="preserve">K. Handschuh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ESCRT-II/Vps25 constrains digit number by endosome-mediated selective modulation of FGF-SHH signaling,” </w:t>
      </w:r>
      <w:r>
        <w:rPr>
          <w:i/>
          <w:iCs/>
          <w:lang w:val="en-US" w:eastAsia="en-US"/>
        </w:rPr>
        <w:t>Cell Rep.</w:t>
      </w:r>
      <w:r>
        <w:rPr>
          <w:lang w:val="en-US" w:eastAsia="en-US"/>
        </w:rPr>
        <w:t>, vol. 9, no. 2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2]</w:t>
        <w:tab/>
        <w:t xml:space="preserve">T. Iwat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neonatal lethal mutation in FGFR3 uncouples proliferation and differentiation of growth plate chondrocytes in embryos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9, no. 11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3]</w:t>
        <w:tab/>
        <w:t xml:space="preserve">T. Iwata, C. L. Li, C. X. Deng, and C. A. Francomano, “Highly activated Fgfr3 with the K644M mutation causes prolonged survival in severe dwarf mice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10, no. 12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4]</w:t>
        <w:tab/>
        <w:t xml:space="preserve">Y. C. Lee, I. W. Song, Y. J. Pai, S. De Chen, and Y. T. Chen, “Knock-in human FGFR3 achondroplasia mutation as a mouse model for human skeletal dysplasia,” </w:t>
      </w:r>
      <w:r>
        <w:rPr>
          <w:i/>
          <w:iCs/>
          <w:lang w:val="en-US" w:eastAsia="en-US"/>
        </w:rPr>
        <w:t>Sci. Rep.</w:t>
      </w:r>
      <w:r>
        <w:rPr>
          <w:lang w:val="en-US" w:eastAsia="en-US"/>
        </w:rPr>
        <w:t>, vol. 7, 201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5]</w:t>
        <w:tab/>
        <w:t xml:space="preserve">O. Segev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estrained chondrocyte proliferation and maturation with abnormal growth plate vascularization and ossification in human FGFR-3(G380R) transgenic mice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9, no. 2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6]</w:t>
        <w:tab/>
        <w:t xml:space="preserve">V. P. Eswarakumar and J. Schlessinger, “Skeletal overgrowth is mediated by deficiency in a specific isoform of fibroblast growth factor receptor 3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4, no. 10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7]</w:t>
        <w:tab/>
        <w:t xml:space="preserve">R. M. Toydemi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novel mutation in FGFR3 causes camptodactyly, tall stature, and hearing loss (CATSHL) syndrome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79, no. 5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8]</w:t>
        <w:tab/>
        <w:t xml:space="preserve">M. Marinić, T. Aktas, S. Ruf, and F. Spitz, “An Integrated Holo-Enhancer Unit Defines Tissue and Gene Specificity of the Fgf8 Regulatory Landscape,” </w:t>
      </w:r>
      <w:r>
        <w:rPr>
          <w:i/>
          <w:iCs/>
          <w:lang w:val="en-US" w:eastAsia="en-US"/>
        </w:rPr>
        <w:t>Dev. Cell</w:t>
      </w:r>
      <w:r>
        <w:rPr>
          <w:lang w:val="en-US" w:eastAsia="en-US"/>
        </w:rPr>
        <w:t>, vol. 24, no. 5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9]</w:t>
        <w:tab/>
        <w:t xml:space="preserve">D. Treichel, F. Schöck, H. Jäckle, P. Gruss, and A. Mansouri, “mBtd is required to maintain signaling during murine limb development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17, no. 21, 200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0]</w:t>
        <w:tab/>
        <w:t xml:space="preserve">T. W. Bebe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splicing regulators Esrp1 and Esrp2 direct an epithelial splicing program essential for mammalian development,” </w:t>
      </w:r>
      <w:r>
        <w:rPr>
          <w:i/>
          <w:iCs/>
          <w:lang w:val="en-US" w:eastAsia="en-US"/>
        </w:rPr>
        <w:t>Elife</w:t>
      </w:r>
      <w:r>
        <w:rPr>
          <w:lang w:val="en-US" w:eastAsia="en-US"/>
        </w:rPr>
        <w:t>, vol. 4, no. September2015, 2015.</w:t>
      </w:r>
    </w:p>
    <w:p>
      <w:pPr>
        <w:pStyle w:val="Normal"/>
        <w:widowControl w:val="false"/>
        <w:autoSpaceDE w:val="false"/>
        <w:ind w:left="640" w:hanging="640"/>
        <w:rPr>
          <w:lang w:val="en-US" w:eastAsia="en-US"/>
        </w:rPr>
      </w:pPr>
      <w:r>
        <w:rPr>
          <w:lang w:val="en-US" w:eastAsia="en-US"/>
        </w:rPr>
        <w:t>[31]</w:t>
        <w:tab/>
        <w:t xml:space="preserve">J. A. McMahon, S. Takada, L. B. Zimmerman, C. M. Fan, R. M. Harland, and A. P. McMahon, “Noggin-mediated antagonism of BMP signaling is required for growth and patterning of the neural tube and somite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12, no. 10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2]</w:t>
        <w:tab/>
        <w:t xml:space="preserve">J. A. Bel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erberus-like is a secreted BMP and nodal antagonist not essential for mouse development,” </w:t>
      </w:r>
      <w:r>
        <w:rPr>
          <w:i/>
          <w:iCs/>
          <w:lang w:val="en-US" w:eastAsia="en-US"/>
        </w:rPr>
        <w:t>Genesis</w:t>
      </w:r>
      <w:r>
        <w:rPr>
          <w:lang w:val="en-US" w:eastAsia="en-US"/>
        </w:rPr>
        <w:t>, vol. 26, no. 4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3]</w:t>
        <w:tab/>
        <w:t xml:space="preserve">A. C. Borges, S. Marques, and J. A. Belo, “The BMP antagonists cerberus-like and noggin do not interact during mouse forebrain development,” </w:t>
      </w:r>
      <w:r>
        <w:rPr>
          <w:i/>
          <w:iCs/>
          <w:lang w:val="en-US" w:eastAsia="en-US"/>
        </w:rPr>
        <w:t>Int. J. Dev. Biol.</w:t>
      </w:r>
      <w:r>
        <w:rPr>
          <w:lang w:val="en-US" w:eastAsia="en-US"/>
        </w:rPr>
        <w:t>, vol. 45, no. 2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4]</w:t>
        <w:tab/>
        <w:t xml:space="preserve">D. Duprez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Overexpression of BMP-2 and BMP-4 alters the size and shape of developing skeletal elements in the chick limb,” </w:t>
      </w:r>
      <w:r>
        <w:rPr>
          <w:i/>
          <w:iCs/>
          <w:lang w:val="en-US" w:eastAsia="en-US"/>
        </w:rPr>
        <w:t>Mech. Dev.</w:t>
      </w:r>
      <w:r>
        <w:rPr>
          <w:lang w:val="en-US" w:eastAsia="en-US"/>
        </w:rPr>
        <w:t>, vol. 57, no. 2,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5]</w:t>
        <w:tab/>
        <w:t xml:space="preserve">H. Zha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oss of BMP signaling mediated by BMPR1A in osteoblasts leads to differential bone phenotypes in mice depending on anatomical location of the bones,” </w:t>
      </w:r>
      <w:r>
        <w:rPr>
          <w:i/>
          <w:iCs/>
          <w:lang w:val="en-US" w:eastAsia="en-US"/>
        </w:rPr>
        <w:t>Bone</w:t>
      </w:r>
      <w:r>
        <w:rPr>
          <w:lang w:val="en-US" w:eastAsia="en-US"/>
        </w:rPr>
        <w:t>, vol. 137, 202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6]</w:t>
        <w:tab/>
        <w:t xml:space="preserve">S. H. Settle, R. B. Rountree, A. Sinha, A. Thacker, K. Higgins, and D. M. Kingsley, “Multiple joint and skeletal patterning defects caused by single and double mutations in the mouse Gdf6 and Gdf5 genes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254, no. 1, 200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7]</w:t>
        <w:tab/>
        <w:t xml:space="preserve">M. Evers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argeted disruption of the arylsulfatase B gene results in mice resembling the phenotype of mucopolysaccharidosis VI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93, no. 16,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8]</w:t>
        <w:tab/>
        <w:t xml:space="preserve">S. Bhattacharyya, L. Feferman, and J. K. Tobacman, “Regulation of chondroitin-4-sulfotransferase (CHST11) expression by opposing effects of arylsulfatase B on BMP4 and Wnt9A,” </w:t>
      </w:r>
      <w:r>
        <w:rPr>
          <w:i/>
          <w:iCs/>
          <w:lang w:val="en-US" w:eastAsia="en-US"/>
        </w:rPr>
        <w:t>Biochim. Biophys. Acta - Gene Regul. Mech.</w:t>
      </w:r>
      <w:r>
        <w:rPr>
          <w:lang w:val="en-US" w:eastAsia="en-US"/>
        </w:rPr>
        <w:t>, vol. 1849, no. 3, 201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39]</w:t>
        <w:tab/>
        <w:t xml:space="preserve">Y. Lallemand, M. A. Nicola, C. Ramos, A. Bach, C. Saint Cloment, and B. Robert, “Analysis of Msx1; Msx2 double mutants reveals multiple roles for Msx genes in limb development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2, no. 13, 200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0]</w:t>
        <w:tab/>
        <w:t xml:space="preserve">R. Aizaw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dc42 is required for chondrogenesis and interdigital programmed cell death during limb development,” </w:t>
      </w:r>
      <w:r>
        <w:rPr>
          <w:i/>
          <w:iCs/>
          <w:lang w:val="en-US" w:eastAsia="en-US"/>
        </w:rPr>
        <w:t>Mech. Dev.</w:t>
      </w:r>
      <w:r>
        <w:rPr>
          <w:lang w:val="en-US" w:eastAsia="en-US"/>
        </w:rPr>
        <w:t>, vol. 129, no. 1–4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1]</w:t>
        <w:tab/>
        <w:t xml:space="preserve">M. Barna, N. Hawe, N. Lee, and P. P. Pandolfi, “Plzf regulates limb and axial skeletal patterning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25, no. 2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2]</w:t>
        <w:tab/>
        <w:t xml:space="preserve">M. Klüppel, T. N. Wight, C. Chan, A. Hinek, and J. L. Wrana, “Maintenance of chondroitin sulfation balance by chondroitin-4-sulfotransferase 1 is required for chondrocyte development and growth factor signaling during cartilage morphogenesis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2, no. 17, 200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3]</w:t>
        <w:tab/>
        <w:t xml:space="preserve">A. J. Doyl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utations in the TGF-β repressor SKI cause Shprintzen-Goldberg syndrome with aortic aneurysm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44, no. 11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4]</w:t>
        <w:tab/>
        <w:t xml:space="preserve">K. Janssens, P. Ten Dijke, S. H. Ralston, C. Bergmann, and W. Van Hul, “Transforming growth factor-β1 mutations in Camurati-Engelmann disease lead to increased signaling by altering either activation or secretion of the mutant protein,” </w:t>
      </w:r>
      <w:r>
        <w:rPr>
          <w:i/>
          <w:iCs/>
          <w:lang w:val="en-US" w:eastAsia="en-US"/>
        </w:rPr>
        <w:t>J. Biol. Chem.</w:t>
      </w:r>
      <w:r>
        <w:rPr>
          <w:lang w:val="en-US" w:eastAsia="en-US"/>
        </w:rPr>
        <w:t>, vol. 278, no. 9, 200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5]</w:t>
        <w:tab/>
        <w:t xml:space="preserve">A. Kinoshit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Domain-specific mutations in TGFB1 result in Camurati-Engelmann disease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26, no. 1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6]</w:t>
        <w:tab/>
        <w:t xml:space="preserve">C. Le Goff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utations in the TGFβb binding-protein-like domain 5 of FBN1 are responsible for acromicric and geleophysic dysplasias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89, no. 1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7]</w:t>
        <w:tab/>
        <w:t xml:space="preserve">N. Quarto, S. Li, A. Renda, and M. T. Longaker, “Exogenous activation of BMP-2 signaling overcomes TGFβ-mediated inhibition of osteogenesis in marfan embryonic stem cells and marfan patient-specific induced pluripotent stem cells,” </w:t>
      </w:r>
      <w:r>
        <w:rPr>
          <w:i/>
          <w:iCs/>
          <w:lang w:val="en-US" w:eastAsia="en-US"/>
        </w:rPr>
        <w:t>Stem Cells</w:t>
      </w:r>
      <w:r>
        <w:rPr>
          <w:lang w:val="en-US" w:eastAsia="en-US"/>
        </w:rPr>
        <w:t>, vol. 30, no. 12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8]</w:t>
        <w:tab/>
        <w:t xml:space="preserve">S. E. Hannem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n activating mutation in the kinase homology domain of the natriuretic peptide receptor-2 causes extremely tall stature without skeletal deformities,” </w:t>
      </w:r>
      <w:r>
        <w:rPr>
          <w:i/>
          <w:iCs/>
          <w:lang w:val="en-US" w:eastAsia="en-US"/>
        </w:rPr>
        <w:t>J. Clin. Endocrinol. Metab.</w:t>
      </w:r>
      <w:r>
        <w:rPr>
          <w:lang w:val="en-US" w:eastAsia="en-US"/>
        </w:rPr>
        <w:t>, vol. 98, no. 12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49]</w:t>
        <w:tab/>
        <w:t xml:space="preserve">K. Miur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n overgrowth disorder associated with excessive production of cgmp due to a gain-of-function mutation of the natriuretic peptide receptor 2 gene,” </w:t>
      </w:r>
      <w:r>
        <w:rPr>
          <w:i/>
          <w:iCs/>
          <w:lang w:val="en-US" w:eastAsia="en-US"/>
        </w:rPr>
        <w:t>PLoS One</w:t>
      </w:r>
      <w:r>
        <w:rPr>
          <w:lang w:val="en-US" w:eastAsia="en-US"/>
        </w:rPr>
        <w:t>, vol. 7, no. 8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0]</w:t>
        <w:tab/>
        <w:t xml:space="preserve">K. Miur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Overgrowth syndrome associated with a gain-of-function mutation of the natriuretic peptide receptor 2 (NPR2) gene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64, no. 1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1]</w:t>
        <w:tab/>
        <w:t xml:space="preserve">C. F. Bartels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utations in the transmembrane natriuretic peptide receptor NPR-B impair skeletal growth and cause acromesomelic dysplasia, type Maroteaux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75, no. 1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2]</w:t>
        <w:tab/>
        <w:t xml:space="preserve">L. Faivr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Exclusion of chromosome 9 helps to identify mild variants of acromesomelic dysplasia Maroteaux type,” </w:t>
      </w:r>
      <w:r>
        <w:rPr>
          <w:i/>
          <w:iCs/>
          <w:lang w:val="en-US" w:eastAsia="en-US"/>
        </w:rPr>
        <w:t>Journal of Medical Genetics</w:t>
      </w:r>
      <w:r>
        <w:rPr>
          <w:lang w:val="en-US" w:eastAsia="en-US"/>
        </w:rPr>
        <w:t>, vol. 37, no. 1.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3]</w:t>
        <w:tab/>
        <w:t xml:space="preserve">P. Ianakiev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ocalization of an acromesomelic dysplasia on chromosome 9 by homozygosity mapping,” </w:t>
      </w:r>
      <w:r>
        <w:rPr>
          <w:i/>
          <w:iCs/>
          <w:lang w:val="en-US" w:eastAsia="en-US"/>
        </w:rPr>
        <w:t>Clin. Genet.</w:t>
      </w:r>
      <w:r>
        <w:rPr>
          <w:lang w:val="en-US" w:eastAsia="en-US"/>
        </w:rPr>
        <w:t>, vol. 57, no. 4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4]</w:t>
        <w:tab/>
        <w:t xml:space="preserve">Y. Jia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single nucleotide mutation in Nppc is associated with a long bone abnormality in lbab mice,” </w:t>
      </w:r>
      <w:r>
        <w:rPr>
          <w:i/>
          <w:iCs/>
          <w:lang w:val="en-US" w:eastAsia="en-US"/>
        </w:rPr>
        <w:t>BMC Genet.</w:t>
      </w:r>
      <w:r>
        <w:rPr>
          <w:lang w:val="en-US" w:eastAsia="en-US"/>
        </w:rPr>
        <w:t>, vol. 8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5]</w:t>
        <w:tab/>
        <w:t xml:space="preserve">S. G. Kan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cromesomelic dysplasia maroteaux type maps to human chromosome 9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63, no. 1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6]</w:t>
        <w:tab/>
        <w:t xml:space="preserve">P. W. Lane and M. M. Dickie, “Three recessive mutations producing disproportionate dwarfing in mice: Aehondroplasia, brachymorphic, and stubby,” </w:t>
      </w:r>
      <w:r>
        <w:rPr>
          <w:i/>
          <w:iCs/>
          <w:lang w:val="en-US" w:eastAsia="en-US"/>
        </w:rPr>
        <w:t>J. Hered.</w:t>
      </w:r>
      <w:r>
        <w:rPr>
          <w:lang w:val="en-US" w:eastAsia="en-US"/>
        </w:rPr>
        <w:t>, vol. 59, no. 5, 196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7]</w:t>
        <w:tab/>
        <w:t xml:space="preserve">K. Taked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imb and skin abnormalities in mice lacking IKKalpha [see comments],” </w:t>
      </w:r>
      <w:r>
        <w:rPr>
          <w:i/>
          <w:iCs/>
          <w:lang w:val="en-US" w:eastAsia="en-US"/>
        </w:rPr>
        <w:t>Science (80-. ).</w:t>
      </w:r>
      <w:r>
        <w:rPr>
          <w:lang w:val="en-US" w:eastAsia="en-US"/>
        </w:rPr>
        <w:t>, vol. 284, no. 5412, 199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8]</w:t>
        <w:tab/>
        <w:t xml:space="preserve">S. Yang and Y. P. Li, “RGS10-null mutation impairs osteoclast differentiation resulting from the loss of [Ca2+]i oscillation regulation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21, no. 14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59]</w:t>
        <w:tab/>
        <w:t xml:space="preserve">P. M. Holland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IP4 is an ankyrin repeat-containing kinase essential for keratinocyte differentiation,” </w:t>
      </w:r>
      <w:r>
        <w:rPr>
          <w:i/>
          <w:iCs/>
          <w:lang w:val="en-US" w:eastAsia="en-US"/>
        </w:rPr>
        <w:t>Curr. Biol.</w:t>
      </w:r>
      <w:r>
        <w:rPr>
          <w:lang w:val="en-US" w:eastAsia="en-US"/>
        </w:rPr>
        <w:t>, vol. 12, no. 16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0]</w:t>
        <w:tab/>
        <w:t xml:space="preserve">W. C. Dougall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ANK is essential for osteoclast and lymph node development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13, no. 18, 199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1]</w:t>
        <w:tab/>
        <w:t xml:space="preserve">A. Leibbrandt and J. M. Penninger, “RANK/RANKL: Regulators of immune responses and bone physiology,” </w:t>
      </w:r>
      <w:r>
        <w:rPr>
          <w:i/>
          <w:iCs/>
          <w:lang w:val="en-US" w:eastAsia="en-US"/>
        </w:rPr>
        <w:t>Annals of the New York Academy of Sciences</w:t>
      </w:r>
      <w:r>
        <w:rPr>
          <w:lang w:val="en-US" w:eastAsia="en-US"/>
        </w:rPr>
        <w:t>, vol. 1143.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2]</w:t>
        <w:tab/>
        <w:t xml:space="preserve">W. Satoh, T. Gotoh, Y. Tsunematsu, S. Aizawa, and A. Shimon, “Sfrp 1 and Sfrp2 regulate anteroposterior axis elongation and somite segmentation during mouse embryogenesis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3, no. 6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3]</w:t>
        <w:tab/>
        <w:t xml:space="preserve">H. H. Lee and R. R. Behringer, “Conditional expression of Wnt4 during chondrogenesis leads to dwarfism in mice,” </w:t>
      </w:r>
      <w:r>
        <w:rPr>
          <w:i/>
          <w:iCs/>
          <w:lang w:val="en-US" w:eastAsia="en-US"/>
        </w:rPr>
        <w:t>PLoS One</w:t>
      </w:r>
      <w:r>
        <w:rPr>
          <w:lang w:val="en-US" w:eastAsia="en-US"/>
        </w:rPr>
        <w:t>, vol. 2, no. 5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4]</w:t>
        <w:tab/>
        <w:t xml:space="preserve">T. P. Yamaguchi, A. Bradley, A. P. McMahon, and S. Jones, “A Wnt5a pathway underlies outgrowth of multiple structures in the vertebrate embryo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26, no. 6, 199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5]</w:t>
        <w:tab/>
        <w:t xml:space="preserve">C. J. Zhou, Y. Z. Wang, T. Yamagami, T. Zhao, L. Song, and K. Wang, “Generation of Lrp6 conditional gene-targeting mouse line for modeling and dissecting multiple birth defects/congenital anomalies,” </w:t>
      </w:r>
      <w:r>
        <w:rPr>
          <w:i/>
          <w:iCs/>
          <w:lang w:val="en-US" w:eastAsia="en-US"/>
        </w:rPr>
        <w:t>Dev. Dyn.</w:t>
      </w:r>
      <w:r>
        <w:rPr>
          <w:lang w:val="en-US" w:eastAsia="en-US"/>
        </w:rPr>
        <w:t>, vol. 239, no. 1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6]</w:t>
        <w:tab/>
        <w:t xml:space="preserve">T. M. DeChiar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or2, encoding a receptor-like tyrosine kinase, is required for cartilage and growth plate development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24, no. 3, 2000.</w:t>
      </w:r>
    </w:p>
    <w:p>
      <w:pPr>
        <w:pStyle w:val="Normal"/>
        <w:widowControl w:val="false"/>
        <w:autoSpaceDE w:val="false"/>
        <w:ind w:left="640" w:hanging="640"/>
        <w:rPr>
          <w:lang w:val="en-US" w:eastAsia="en-US"/>
        </w:rPr>
      </w:pPr>
      <w:r>
        <w:rPr>
          <w:lang w:val="en-US" w:eastAsia="en-US"/>
        </w:rPr>
        <w:t>[67]</w:t>
        <w:tab/>
        <w:t xml:space="preserve">S. Wu, G. Ying, Q. Wu, and M. R. Capecchi, “Toward simpler and faster genome-wide mutagenesis in mice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9, no. 7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8]</w:t>
        <w:tab/>
        <w:t xml:space="preserve">C. Liu, C. Lin, C. Gao, H. May-Simera, A. Swaroop, and T. Li, “Null and hypomorph Prickle1 alleles in mice phenocopy human Robinow syndrome and disrupt signaling downstream of Wnt5a,” </w:t>
      </w:r>
      <w:r>
        <w:rPr>
          <w:i/>
          <w:iCs/>
          <w:lang w:val="en-US" w:eastAsia="en-US"/>
        </w:rPr>
        <w:t>Biol. Open</w:t>
      </w:r>
      <w:r>
        <w:rPr>
          <w:lang w:val="en-US" w:eastAsia="en-US"/>
        </w:rPr>
        <w:t>, vol. 3, no. 9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69]</w:t>
        <w:tab/>
        <w:t xml:space="preserve">S. Neufeld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conditional allele of Rspo3 reveals redundant function of R-spondins during mouse limb development,” </w:t>
      </w:r>
      <w:r>
        <w:rPr>
          <w:i/>
          <w:iCs/>
          <w:lang w:val="en-US" w:eastAsia="en-US"/>
        </w:rPr>
        <w:t>Genesis</w:t>
      </w:r>
      <w:r>
        <w:rPr>
          <w:lang w:val="en-US" w:eastAsia="en-US"/>
        </w:rPr>
        <w:t>, vol. 50, no. 10.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0]</w:t>
        <w:tab/>
        <w:t xml:space="preserve">M. M. Halford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yk-deficient mice exhibit craniofacial defects associated with perturbed Eph receptor crosstalk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25, no. 4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1]</w:t>
        <w:tab/>
        <w:t xml:space="preserve">X. Zh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Wls-mediated Wnts differentially regulate distal limb patterning and tissue morphogenesis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65, no. 2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2]</w:t>
        <w:tab/>
        <w:t xml:space="preserve">S. J. Rodda and A. P. McMahon, “Distinct roles for Hedgehog and caronical Wnt signaling in specification, differentiation and maintenance of osteoblast progenitors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3, no. 16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3]</w:t>
        <w:tab/>
        <w:t xml:space="preserve">J. J. Barrott, G. M. Cash, A. P. Smith, J. R. Barrow, and L. C. Murtaugh, “Deletion of mouse Porcn blocks Wnt ligand secretion and reveals an ectodermal etiology of human focal dermal hypoplasia/Goltz syndrome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8, no. 31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4]</w:t>
        <w:tab/>
        <w:t xml:space="preserve">W. Li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Deletion of porcn in mice leads to multiple developmental defects and models human focal dermal hypoplasia (Goltz syndrome),” </w:t>
      </w:r>
      <w:r>
        <w:rPr>
          <w:i/>
          <w:iCs/>
          <w:lang w:val="en-US" w:eastAsia="en-US"/>
        </w:rPr>
        <w:t>PLoS One</w:t>
      </w:r>
      <w:r>
        <w:rPr>
          <w:lang w:val="en-US" w:eastAsia="en-US"/>
        </w:rPr>
        <w:t>, vol. 7, no. 3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5]</w:t>
        <w:tab/>
        <w:t xml:space="preserve">D. Bornhold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PORCN mutations in focal dermal hypoplasia: Coping with lethality,” </w:t>
      </w:r>
      <w:r>
        <w:rPr>
          <w:i/>
          <w:iCs/>
          <w:lang w:val="en-US" w:eastAsia="en-US"/>
        </w:rPr>
        <w:t>Hum. Mutat.</w:t>
      </w:r>
      <w:r>
        <w:rPr>
          <w:lang w:val="en-US" w:eastAsia="en-US"/>
        </w:rPr>
        <w:t>, vol. 30, no. 5, 200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6]</w:t>
        <w:tab/>
        <w:t xml:space="preserve">K. H. Grzeschik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Deficiency of PORCN, a regulator of Wnt signaling, is associated with focal dermal hypoplasia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9, no. 7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7]</w:t>
        <w:tab/>
        <w:t xml:space="preserve">P. Leoyklang, K. Suphapeetiporn, S. Wananukul, and V. Shotelersuk, “Three novel mutations in the PORCN gene underlying focal dermal hypoplasia,” </w:t>
      </w:r>
      <w:r>
        <w:rPr>
          <w:i/>
          <w:iCs/>
          <w:lang w:val="en-US" w:eastAsia="en-US"/>
        </w:rPr>
        <w:t>Clin. Genet.</w:t>
      </w:r>
      <w:r>
        <w:rPr>
          <w:lang w:val="en-US" w:eastAsia="en-US"/>
        </w:rPr>
        <w:t>, vol. 73, no. 4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8]</w:t>
        <w:tab/>
        <w:t xml:space="preserve">X. Wa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utations in X-linked PORCN, a putative regulator of Wnt signaling, cause focal dermal hypoplasia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9, no. 7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79]</w:t>
        <w:tab/>
        <w:t xml:space="preserve">H. Y. H. H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Wnt5a-Ror-Dishevelled signaling constitutes a core developmental pathway that controls tissue morphogenesis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9, no. 11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0]</w:t>
        <w:tab/>
        <w:t xml:space="preserve">E. C. Weir, W. M. Philbrick, M. Amling, L. A. Neff, R. Baron, and A. E. Broadus, “Targeted overexpression of parathyroid hormone-related peptide in chondrocytes causes chondrodysplasia and delayed endochondral bone formation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93, no. 19,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1]</w:t>
        <w:tab/>
        <w:t xml:space="preserve">F. Csukas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PTH/PTHrP-SIK3 pathway affects skeletogenesis through altered mTOR signaling,” </w:t>
      </w:r>
      <w:r>
        <w:rPr>
          <w:i/>
          <w:iCs/>
          <w:lang w:val="en-US" w:eastAsia="en-US"/>
        </w:rPr>
        <w:t>Sci. Transl. Med.</w:t>
      </w:r>
      <w:r>
        <w:rPr>
          <w:lang w:val="en-US" w:eastAsia="en-US"/>
        </w:rPr>
        <w:t>, vol. 10, no. 459, 201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2]</w:t>
        <w:tab/>
        <w:t xml:space="preserve">E. Schipani, K. Kruse, and H. Jüppner, “A constitutively active mutant PTH-PTHrP receptor in Jansen-type metaphyseal chondrodysplasia,” </w:t>
      </w:r>
      <w:r>
        <w:rPr>
          <w:i/>
          <w:iCs/>
          <w:lang w:val="en-US" w:eastAsia="en-US"/>
        </w:rPr>
        <w:t>Science (80-. ).</w:t>
      </w:r>
      <w:r>
        <w:rPr>
          <w:lang w:val="en-US" w:eastAsia="en-US"/>
        </w:rPr>
        <w:t>, vol. 268, no. 5207, 199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3]</w:t>
        <w:tab/>
        <w:t xml:space="preserve">E. Schipan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argeted expression of constitutively active receptors for parathyroid hormone and parathyroid hormone-related peptide delays endochondral bone formation and rescues mice that lack parathyroid hormone-related peptide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94, no. 25, 199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4]</w:t>
        <w:tab/>
        <w:t xml:space="preserve">A. C. Karaplis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ethal skeletal dysplasia from targeted disruption of the parathyroid hormone-related peptide gene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8, no. 3, 199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5]</w:t>
        <w:tab/>
        <w:t xml:space="preserve">B. Lansk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PTH/PTHrP receptor in early development and Indian hedgehog-regulated bone growth,” </w:t>
      </w:r>
      <w:r>
        <w:rPr>
          <w:i/>
          <w:iCs/>
          <w:lang w:val="en-US" w:eastAsia="en-US"/>
        </w:rPr>
        <w:t>Science</w:t>
      </w:r>
      <w:r>
        <w:rPr>
          <w:lang w:val="en-US" w:eastAsia="en-US"/>
        </w:rPr>
        <w:t>, vol. 273, no. 5275.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6]</w:t>
        <w:tab/>
        <w:t xml:space="preserve">N. Amizuk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Signalling by fibroblast growth factor receptor 3 and parathyroid hormone-related peptide coordinate cartilage and bone development,” </w:t>
      </w:r>
      <w:r>
        <w:rPr>
          <w:i/>
          <w:iCs/>
          <w:lang w:val="en-US" w:eastAsia="en-US"/>
        </w:rPr>
        <w:t>Bone</w:t>
      </w:r>
      <w:r>
        <w:rPr>
          <w:lang w:val="en-US" w:eastAsia="en-US"/>
        </w:rPr>
        <w:t>, vol. 34, no. 1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7]</w:t>
        <w:tab/>
        <w:t xml:space="preserve">D. Miao, B. He, A. C. Karaplis, and D. Goltzman, “Parathyroid hormone is essential for normal fetal bone formation,” </w:t>
      </w:r>
      <w:r>
        <w:rPr>
          <w:i/>
          <w:iCs/>
          <w:lang w:val="en-US" w:eastAsia="en-US"/>
        </w:rPr>
        <w:t>J. Clin. Invest.</w:t>
      </w:r>
      <w:r>
        <w:rPr>
          <w:lang w:val="en-US" w:eastAsia="en-US"/>
        </w:rPr>
        <w:t>, vol. 109, no. 9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8]</w:t>
        <w:tab/>
        <w:t xml:space="preserve">W. M. Philbrick, B. E. Dreyer, I. A. Nakchbandi, and A. C. Karaplis, “Parathyroid hormone-related protein is required for tooth eruption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95, no. 20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89]</w:t>
        <w:tab/>
        <w:t xml:space="preserve">A. Sakamoto, M. Chen, T. Kobayashi, H. M. Kronenberg, and L. S. Weinstein, “Chondrocyte-specific knockout of the G protein Gsα leads to epiphyseal and growth plate abnormalities and ectopic chondrocyte formation,” </w:t>
      </w:r>
      <w:r>
        <w:rPr>
          <w:i/>
          <w:iCs/>
          <w:lang w:val="en-US" w:eastAsia="en-US"/>
        </w:rPr>
        <w:t>J. Bone Miner. Res.</w:t>
      </w:r>
      <w:r>
        <w:rPr>
          <w:lang w:val="en-US" w:eastAsia="en-US"/>
        </w:rPr>
        <w:t>, vol. 20, no. 4, 200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0]</w:t>
        <w:tab/>
        <w:t xml:space="preserve">A. S. Jober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bsence of functional receptors for parathyroid hormone and parathyroid hormone-related peptide in Blomstrand chondrodysplasia,” </w:t>
      </w:r>
      <w:r>
        <w:rPr>
          <w:i/>
          <w:iCs/>
          <w:lang w:val="en-US" w:eastAsia="en-US"/>
        </w:rPr>
        <w:t>J. Clin. Invest.</w:t>
      </w:r>
      <w:r>
        <w:rPr>
          <w:lang w:val="en-US" w:eastAsia="en-US"/>
        </w:rPr>
        <w:t>, vol. 102, no. 1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1]</w:t>
        <w:tab/>
        <w:t xml:space="preserve">J. J. Wysolmersk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bsence of functional type 1 parathyroid hormone (PTH)/PTH-related protein receptors in humans is associated with abnormal breast development and tooth impaction,” </w:t>
      </w:r>
      <w:r>
        <w:rPr>
          <w:i/>
          <w:iCs/>
          <w:lang w:val="en-US" w:eastAsia="en-US"/>
        </w:rPr>
        <w:t>J. Clin. Endocrinol. Metab.</w:t>
      </w:r>
      <w:r>
        <w:rPr>
          <w:lang w:val="en-US" w:eastAsia="en-US"/>
        </w:rPr>
        <w:t>, vol. 86, no. 4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2]</w:t>
        <w:tab/>
        <w:t xml:space="preserve">J. H. D. Basset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lack of thyroid hormones rather than excess thyrotropin causes abnormal skeletal development in hypothyroidism,” </w:t>
      </w:r>
      <w:r>
        <w:rPr>
          <w:i/>
          <w:iCs/>
          <w:lang w:val="en-US" w:eastAsia="en-US"/>
        </w:rPr>
        <w:t>Mol. Endocrinol.</w:t>
      </w:r>
      <w:r>
        <w:rPr>
          <w:lang w:val="en-US" w:eastAsia="en-US"/>
        </w:rPr>
        <w:t>, vol. 22, no. 2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3]</w:t>
        <w:tab/>
        <w:t xml:space="preserve">I. M. Bird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skeletal phenotype of achondrogenesis type 1A is caused exclusively by cartilage defects,” </w:t>
      </w:r>
      <w:r>
        <w:rPr>
          <w:i/>
          <w:iCs/>
          <w:lang w:val="en-US" w:eastAsia="en-US"/>
        </w:rPr>
        <w:t>Dev.</w:t>
      </w:r>
      <w:r>
        <w:rPr>
          <w:lang w:val="en-US" w:eastAsia="en-US"/>
        </w:rPr>
        <w:t>, vol. 145, no. 1, 201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4]</w:t>
        <w:tab/>
        <w:t xml:space="preserve">J. Bonaventur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ype II collagen defect in two sibs with the Goldblatt syndrome, a chondrodysplasia with dentinogenesis imperfecta, and joint laxity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44, no. 6, 199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5]</w:t>
        <w:tab/>
        <w:t xml:space="preserve">C. T. N. Medina, R. Sandoval, G. Oliveira, K. da Costa Silveira, D. P. Cavalcanti, and R. Pogue, “Pathogenic variants in the TRIP11 gene cause a skeletal dysplasia spectrum from odontochondrodysplasia to achondrogenesis 1A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82, no. 4, 202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6]</w:t>
        <w:tab/>
        <w:t xml:space="preserve">A. Wehrl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Hypomorphic mutations of TRIP11 cause odontochondrodysplasia,” </w:t>
      </w:r>
      <w:r>
        <w:rPr>
          <w:i/>
          <w:iCs/>
          <w:lang w:val="en-US" w:eastAsia="en-US"/>
        </w:rPr>
        <w:t>JCI Insight</w:t>
      </w:r>
      <w:r>
        <w:rPr>
          <w:lang w:val="en-US" w:eastAsia="en-US"/>
        </w:rPr>
        <w:t>, vol. 4, no. 3, 201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7]</w:t>
        <w:tab/>
        <w:t xml:space="preserve">P. Smits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ethal Skeletal Dysplasia in Mice and Humans Lacking the Golgin GMAP-210,” </w:t>
      </w:r>
      <w:r>
        <w:rPr>
          <w:i/>
          <w:iCs/>
          <w:lang w:val="en-US" w:eastAsia="en-US"/>
        </w:rPr>
        <w:t>N. Engl. J. Med.</w:t>
      </w:r>
      <w:r>
        <w:rPr>
          <w:lang w:val="en-US" w:eastAsia="en-US"/>
        </w:rPr>
        <w:t>, vol. 362, no. 3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8]</w:t>
        <w:tab/>
        <w:t xml:space="preserve">S. Vanegas, L. F. Sua, J. López-Tenorio, D. Ramírez-Montaño, and H. Pachajoa, “Achondrogenesis type 1A: Clinical, histologic, molecular, and prenatal ultrasound diagnosis,” </w:t>
      </w:r>
      <w:r>
        <w:rPr>
          <w:i/>
          <w:iCs/>
          <w:lang w:val="en-US" w:eastAsia="en-US"/>
        </w:rPr>
        <w:t>Appl. Clin. Genet.</w:t>
      </w:r>
      <w:r>
        <w:rPr>
          <w:lang w:val="en-US" w:eastAsia="en-US"/>
        </w:rPr>
        <w:t>, vol. 11, 201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99]</w:t>
        <w:tab/>
        <w:t xml:space="preserve">J. H. D. Basset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yroid hormone excess rather than thyrotropin deficiency induces osteoporosis in hyperthyroidism,” </w:t>
      </w:r>
      <w:r>
        <w:rPr>
          <w:i/>
          <w:iCs/>
          <w:lang w:val="en-US" w:eastAsia="en-US"/>
        </w:rPr>
        <w:t>Mol. Endocrinol.</w:t>
      </w:r>
      <w:r>
        <w:rPr>
          <w:lang w:val="en-US" w:eastAsia="en-US"/>
        </w:rPr>
        <w:t>, vol. 21, no. 5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0]</w:t>
        <w:tab/>
        <w:t xml:space="preserve">C. J. Cretekos, Y. Wang, E. D. Green, J. F. Martin, J. J. Rasweiler IV, and R. R. Behringer, “Regulatory divergence modifies limb length between mammals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22, no. 2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1]</w:t>
        <w:tab/>
        <w:t xml:space="preserve">K. W. Cho, J. Y. Kim, J. W. Cho, K. H. Cho, C. W. Song, and H. S. Jung, “Point mutation of Hoxd12 in mice,” </w:t>
      </w:r>
      <w:r>
        <w:rPr>
          <w:i/>
          <w:iCs/>
          <w:lang w:val="en-US" w:eastAsia="en-US"/>
        </w:rPr>
        <w:t>Yonsei Med. J.</w:t>
      </w:r>
      <w:r>
        <w:rPr>
          <w:lang w:val="en-US" w:eastAsia="en-US"/>
        </w:rPr>
        <w:t>, vol. 49, no. 6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2]</w:t>
        <w:tab/>
        <w:t xml:space="preserve">C. Fromental-Ramain, X. Warot, N. Messadecq, M. LeMeur, P. Dollé, and P. Chambon, “Hoxa-13 and Hoxd-13 play a crucial role in the patterning of the limb autopod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22, no. 10,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3]</w:t>
        <w:tab/>
        <w:t xml:space="preserve">Y. Hérault, S. Hraba-Renevey, F. Van Der Hoeven, and D. Duboule, “Function of the Evx-2 gene in the morphogenesis of vertebrate limbs,” </w:t>
      </w:r>
      <w:r>
        <w:rPr>
          <w:i/>
          <w:iCs/>
          <w:lang w:val="en-US" w:eastAsia="en-US"/>
        </w:rPr>
        <w:t>EMBO J.</w:t>
      </w:r>
      <w:r>
        <w:rPr>
          <w:lang w:val="en-US" w:eastAsia="en-US"/>
        </w:rPr>
        <w:t>, vol. 15, no. 23,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4]</w:t>
        <w:tab/>
        <w:t xml:space="preserve">H. So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ammalian Mst1 and Mst2 kinases play essential roles in organ size control and tumor suppression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7, no. 4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5]</w:t>
        <w:tab/>
        <w:t xml:space="preserve">H. K. Lo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oss of Extreme Long-Range Enhancers in Human Neural Crest Drives a Craniofacial Disorder,” </w:t>
      </w:r>
      <w:r>
        <w:rPr>
          <w:i/>
          <w:iCs/>
          <w:lang w:val="en-US" w:eastAsia="en-US"/>
        </w:rPr>
        <w:t>Cell Stem Cell</w:t>
      </w:r>
      <w:r>
        <w:rPr>
          <w:lang w:val="en-US" w:eastAsia="en-US"/>
        </w:rPr>
        <w:t>, vol. 27, no. 5, 202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6]</w:t>
        <w:tab/>
        <w:t xml:space="preserve">P. Dy, Y. Han, and V. Lefebvre, “Generation of mice harboring a Sox5 conditional null allele,” </w:t>
      </w:r>
      <w:r>
        <w:rPr>
          <w:i/>
          <w:iCs/>
          <w:lang w:val="en-US" w:eastAsia="en-US"/>
        </w:rPr>
        <w:t>Genesis</w:t>
      </w:r>
      <w:r>
        <w:rPr>
          <w:lang w:val="en-US" w:eastAsia="en-US"/>
        </w:rPr>
        <w:t>, vol. 46, no. 6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7]</w:t>
        <w:tab/>
        <w:t xml:space="preserve">P. Smits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Transcription Factors L-Sox5 and Sox6 Are Essential for Cartilage Formation,” </w:t>
      </w:r>
      <w:r>
        <w:rPr>
          <w:i/>
          <w:iCs/>
          <w:lang w:val="en-US" w:eastAsia="en-US"/>
        </w:rPr>
        <w:t>Dev. Cell</w:t>
      </w:r>
      <w:r>
        <w:rPr>
          <w:lang w:val="en-US" w:eastAsia="en-US"/>
        </w:rPr>
        <w:t>, vol. 1, no. 2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8]</w:t>
        <w:tab/>
        <w:t xml:space="preserve">H. Akiyama, M. C. Chaboissier, J. F. Martin, A. Schedl, and B. De Crombrugghe, “The transcription factor Sox9 has essential roles in successive steps of the chondrocyte differentiation pathway and is required for expression of Sox5 and Sox6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16, no. 21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09]</w:t>
        <w:tab/>
        <w:t xml:space="preserve">H. Akiyam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isexpression of Sox9 in mouse limb bud mesenchyme induces polydactyly and rescues hypodactyly mice,” </w:t>
      </w:r>
      <w:r>
        <w:rPr>
          <w:i/>
          <w:iCs/>
          <w:lang w:val="en-US" w:eastAsia="en-US"/>
        </w:rPr>
        <w:t>Matrix Biol.</w:t>
      </w:r>
      <w:r>
        <w:rPr>
          <w:lang w:val="en-US" w:eastAsia="en-US"/>
        </w:rPr>
        <w:t>, vol. 26, no. 4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0]</w:t>
        <w:tab/>
        <w:t xml:space="preserve">C. W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Kindlin-2 controls TGF-β signalling and Sox9 expression to regulate chondrogenesis,” </w:t>
      </w:r>
      <w:r>
        <w:rPr>
          <w:i/>
          <w:iCs/>
          <w:lang w:val="en-US" w:eastAsia="en-US"/>
        </w:rPr>
        <w:t>Nat. Commun.</w:t>
      </w:r>
      <w:r>
        <w:rPr>
          <w:lang w:val="en-US" w:eastAsia="en-US"/>
        </w:rPr>
        <w:t>, vol. 6, 201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1]</w:t>
        <w:tab/>
        <w:t xml:space="preserve">P. Bialek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twist code determines the onset of osteoblast differentiation,” </w:t>
      </w:r>
      <w:r>
        <w:rPr>
          <w:i/>
          <w:iCs/>
          <w:lang w:val="en-US" w:eastAsia="en-US"/>
        </w:rPr>
        <w:t>Dev. Cell</w:t>
      </w:r>
      <w:r>
        <w:rPr>
          <w:lang w:val="en-US" w:eastAsia="en-US"/>
        </w:rPr>
        <w:t>, vol. 6, no. 3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2]</w:t>
        <w:tab/>
        <w:t xml:space="preserve">R. M. Guzzo, V. Andreeva, D. B. Spicer, and M. H. Drissi, “Persistent expression of Twist1 in chondrocytes causes growth plate abnormalities and dwarfism in mice,” </w:t>
      </w:r>
      <w:r>
        <w:rPr>
          <w:i/>
          <w:iCs/>
          <w:lang w:val="en-US" w:eastAsia="en-US"/>
        </w:rPr>
        <w:t>Int. J. Dev. Biol.</w:t>
      </w:r>
      <w:r>
        <w:rPr>
          <w:lang w:val="en-US" w:eastAsia="en-US"/>
        </w:rPr>
        <w:t>, vol. 55, no. 6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3]</w:t>
        <w:tab/>
        <w:t xml:space="preserve">J. Cobb, A. Dierich, Y. Huss-Garcia, and D. Duboule, “A mouse model for human short-stature syndromes identifies Shox2 as an upstream regulator of Runx2 during long-bone development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3, no. 12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4]</w:t>
        <w:tab/>
        <w:t xml:space="preserve">T. Komor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argeted disruption of Cbfa1 results in a complete lack of bone formation owing to maturational arrest of osteoblasts,” </w:t>
      </w:r>
      <w:r>
        <w:rPr>
          <w:i/>
          <w:iCs/>
          <w:lang w:val="en-US" w:eastAsia="en-US"/>
        </w:rPr>
        <w:t>Cell</w:t>
      </w:r>
      <w:r>
        <w:rPr>
          <w:lang w:val="en-US" w:eastAsia="en-US"/>
        </w:rPr>
        <w:t>, vol. 89, no. 5, 199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5]</w:t>
        <w:tab/>
        <w:t xml:space="preserve">J. Mille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he core-binding factor β subunit is required for bone formation and hematopoietic maturation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2, no. 4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6]</w:t>
        <w:tab/>
        <w:t xml:space="preserve">M. A. Arnold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EF2C Transcription Factor Controls Chondrocyte Hypertrophy and Bone Development,” </w:t>
      </w:r>
      <w:r>
        <w:rPr>
          <w:i/>
          <w:iCs/>
          <w:lang w:val="en-US" w:eastAsia="en-US"/>
        </w:rPr>
        <w:t>Dev. Cell</w:t>
      </w:r>
      <w:r>
        <w:rPr>
          <w:lang w:val="en-US" w:eastAsia="en-US"/>
        </w:rPr>
        <w:t>, vol. 12, no. 3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7]</w:t>
        <w:tab/>
        <w:t xml:space="preserve">E. Schipani, H. E. Ryan, S. Didrickson, T. Kobayashi, M. Knight, and R. S. Johnson, “Hypoxia in cartilage: HIF-1α is essential for chondrocyte growth arrest and survival,” </w:t>
      </w:r>
      <w:r>
        <w:rPr>
          <w:i/>
          <w:iCs/>
          <w:lang w:val="en-US" w:eastAsia="en-US"/>
        </w:rPr>
        <w:t>Genes Dev.</w:t>
      </w:r>
      <w:r>
        <w:rPr>
          <w:lang w:val="en-US" w:eastAsia="en-US"/>
        </w:rPr>
        <w:t>, vol. 15, no. 21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8]</w:t>
        <w:tab/>
        <w:t xml:space="preserve">C. R. Ingraham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bnormal skin, limb and craniofacial morphogenesis in mice deficient for interferon regulatory factor 6 (Irf6)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8, no. 11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19]</w:t>
        <w:tab/>
        <w:t xml:space="preserve">R. J. Richardso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rf6 is a key determinant of the keratinocyte proliferation-differentiation switch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8, no. 11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0]</w:t>
        <w:tab/>
        <w:t xml:space="preserve">R. W. Stottmann, B. C. Bjork, J. B. Doyle, and D. R. Beier, “Identification of a Van Der Woude Syndrome mutation in the Cleft Palate 1 mutant mouse,” </w:t>
      </w:r>
      <w:r>
        <w:rPr>
          <w:i/>
          <w:iCs/>
          <w:lang w:val="en-US" w:eastAsia="en-US"/>
        </w:rPr>
        <w:t>Genesis</w:t>
      </w:r>
      <w:r>
        <w:rPr>
          <w:lang w:val="en-US" w:eastAsia="en-US"/>
        </w:rPr>
        <w:t>, vol. 48, no. 5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1]</w:t>
        <w:tab/>
        <w:t xml:space="preserve">O. Britanov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Satb2 haploinsufficiency phenocopies 2q32-q33 deletions, whereas loss suggests a fundamental role in the coordination of jaw development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79, no. 4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2]</w:t>
        <w:tab/>
        <w:t xml:space="preserve">F. Zha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JMJD3 promotes chondrocyte proliferation and hypertrophy during endochondral bone formation in mice,” </w:t>
      </w:r>
      <w:r>
        <w:rPr>
          <w:i/>
          <w:iCs/>
          <w:lang w:val="en-US" w:eastAsia="en-US"/>
        </w:rPr>
        <w:t>J. Mol. Cell Biol.</w:t>
      </w:r>
      <w:r>
        <w:rPr>
          <w:lang w:val="en-US" w:eastAsia="en-US"/>
        </w:rPr>
        <w:t>, vol. 7, no. 1, 201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3]</w:t>
        <w:tab/>
        <w:t xml:space="preserve">T. Takagi, H. Moribe, H. Kondoh, and Y. Higashi, “δEF1, a zinc finger and homeodomain transcription factor, is required for skeleton patterning in multiple lineages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25, no. 1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4]</w:t>
        <w:tab/>
        <w:t xml:space="preserve">Z. A. Bhuiya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Genotype-phenotype correlations of 39 patients with Cornelia de Lange syndrome: The Dutch experience,” </w:t>
      </w:r>
      <w:r>
        <w:rPr>
          <w:i/>
          <w:iCs/>
          <w:lang w:val="en-US" w:eastAsia="en-US"/>
        </w:rPr>
        <w:t>J. Med. Genet.</w:t>
      </w:r>
      <w:r>
        <w:rPr>
          <w:lang w:val="en-US" w:eastAsia="en-US"/>
        </w:rPr>
        <w:t>, vol. 43, no. 7, 200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5]</w:t>
        <w:tab/>
        <w:t xml:space="preserve">M. Ireland and J. Burn, “Cornelia de Lange syndrome - Photo essay,” </w:t>
      </w:r>
      <w:r>
        <w:rPr>
          <w:i/>
          <w:iCs/>
          <w:lang w:val="en-US" w:eastAsia="en-US"/>
        </w:rPr>
        <w:t>Clin. Dysmorphol.</w:t>
      </w:r>
      <w:r>
        <w:rPr>
          <w:lang w:val="en-US" w:eastAsia="en-US"/>
        </w:rPr>
        <w:t>, vol. 2, no. 2, 199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6]</w:t>
        <w:tab/>
        <w:t xml:space="preserve">B. Zha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ice lacking sister chromatid cohesion protein PDS5B exhibit developmental abnormalities reminiscent of Cornelia de Lange syndrome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4, no. 17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7]</w:t>
        <w:tab/>
        <w:t xml:space="preserve">I. D. Krantz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Exclusion of linkage to the CDL1 gene region on chromosome 3q26.3 in some familial cases of Cornelia de Lange Syndrome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101, no. 2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8]</w:t>
        <w:tab/>
        <w:t xml:space="preserve">I. D. Krantz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ornelia de Lange syndrome is caused by mutations in NIPBL, the human homolog of Drosophila melanogaster Nipped-B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6, no. 6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29]</w:t>
        <w:tab/>
        <w:t xml:space="preserve">D. Pehliva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NIPBL rearrangements in Cornelia de Lange syndrome: Evidence for replicative mechanism and genotype-phenotype correlation,” </w:t>
      </w:r>
      <w:r>
        <w:rPr>
          <w:i/>
          <w:iCs/>
          <w:lang w:val="en-US" w:eastAsia="en-US"/>
        </w:rPr>
        <w:t>Genet. Med.</w:t>
      </w:r>
      <w:r>
        <w:rPr>
          <w:lang w:val="en-US" w:eastAsia="en-US"/>
        </w:rPr>
        <w:t>, vol. 14, no. 3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0]</w:t>
        <w:tab/>
        <w:t xml:space="preserve">J. Pié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utations and variants in the cohesion factor genes NIPBL, SMC1A, and SMC3 in a cohort of 30 unrelated patients with Cornelia de Lange syndrome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52, no. 4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1]</w:t>
        <w:tab/>
        <w:t xml:space="preserve">A. Selicorn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linical score of 62 Italian patients with Cornelia de Lange syndrome and correlations with the presence and type of NIPBL mutation,” </w:t>
      </w:r>
      <w:r>
        <w:rPr>
          <w:i/>
          <w:iCs/>
          <w:lang w:val="en-US" w:eastAsia="en-US"/>
        </w:rPr>
        <w:t>Clin. Genet.</w:t>
      </w:r>
      <w:r>
        <w:rPr>
          <w:lang w:val="en-US" w:eastAsia="en-US"/>
        </w:rPr>
        <w:t>, vol. 72, no. 2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2]</w:t>
        <w:tab/>
        <w:t xml:space="preserve">E. T. Tonkin, T. J. Wang, S. Lisgo, M. J. Bamshad, and T. Strachan, “NIPBL, encoding a homolog of fungal Scc2-type sister chromatid cohesion proteins and fly Nipped-B, is mutated in Cornelia de Lange syndrome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6, no. 6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3]</w:t>
        <w:tab/>
        <w:t xml:space="preserve">E. T. Tonki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giant novel gene undergoing extensive alternative splicing is severed by a Cornelia de Lange-associated translocation breakpoint at 3q26.3,” </w:t>
      </w:r>
      <w:r>
        <w:rPr>
          <w:i/>
          <w:iCs/>
          <w:lang w:val="en-US" w:eastAsia="en-US"/>
        </w:rPr>
        <w:t>Hum. Genet.</w:t>
      </w:r>
      <w:r>
        <w:rPr>
          <w:lang w:val="en-US" w:eastAsia="en-US"/>
        </w:rPr>
        <w:t>, vol. 115, no. 2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4]</w:t>
        <w:tab/>
        <w:t xml:space="preserve">W. G. Wilson, J. M. Kennaugh, J. P. Kugler, and H. E. Wyandt, “Reciprocal translocation 14q;21q in a patient with the Brachmann-de Lange syndrome,” </w:t>
      </w:r>
      <w:r>
        <w:rPr>
          <w:i/>
          <w:iCs/>
          <w:lang w:val="en-US" w:eastAsia="en-US"/>
        </w:rPr>
        <w:t>J. Med. Genet.</w:t>
      </w:r>
      <w:r>
        <w:rPr>
          <w:lang w:val="en-US" w:eastAsia="en-US"/>
        </w:rPr>
        <w:t>, vol. 20, no. 6, 198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5]</w:t>
        <w:tab/>
        <w:t xml:space="preserve">M. A. Flynn and R. M. Pauli, “Double heterozygosity in bone growth disorders: Four new observations and review,” </w:t>
      </w:r>
      <w:r>
        <w:rPr>
          <w:i/>
          <w:iCs/>
          <w:lang w:val="en-US" w:eastAsia="en-US"/>
        </w:rPr>
        <w:t>American Journal of Medical Genetics</w:t>
      </w:r>
      <w:r>
        <w:rPr>
          <w:lang w:val="en-US" w:eastAsia="en-US"/>
        </w:rPr>
        <w:t>, vol. 121 A, no. 3. 200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6]</w:t>
        <w:tab/>
        <w:t xml:space="preserve">R. T. Cowli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Discoidin domain receptor 2 germline gene deletion leads to altered heart structure and function in the mouse,” </w:t>
      </w:r>
      <w:r>
        <w:rPr>
          <w:i/>
          <w:iCs/>
          <w:lang w:val="en-US" w:eastAsia="en-US"/>
        </w:rPr>
        <w:t>Am. J. Physiol. - Hear. Circ. Physiol.</w:t>
      </w:r>
      <w:r>
        <w:rPr>
          <w:lang w:val="en-US" w:eastAsia="en-US"/>
        </w:rPr>
        <w:t>, vol. 307, no. 5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7]</w:t>
        <w:tab/>
        <w:t xml:space="preserve">X. M. Da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argeted disruption of the mouse colony-stimulating factor 1 receptor gene results in osteopetrosis, mononuclear phagocyte deficiency, increased primitive progenitor cell frequencies, and reproductive defects,” </w:t>
      </w:r>
      <w:r>
        <w:rPr>
          <w:i/>
          <w:iCs/>
          <w:lang w:val="en-US" w:eastAsia="en-US"/>
        </w:rPr>
        <w:t>Blood</w:t>
      </w:r>
      <w:r>
        <w:rPr>
          <w:lang w:val="en-US" w:eastAsia="en-US"/>
        </w:rPr>
        <w:t>, vol. 99, no. 1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8]</w:t>
        <w:tab/>
        <w:t xml:space="preserve">D. G. Wilso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Global defects in collagen secretion in a Mia3/TANGO1 knockout mouse,” </w:t>
      </w:r>
      <w:r>
        <w:rPr>
          <w:i/>
          <w:iCs/>
          <w:lang w:val="en-US" w:eastAsia="en-US"/>
        </w:rPr>
        <w:t>J. Cell Biol.</w:t>
      </w:r>
      <w:r>
        <w:rPr>
          <w:lang w:val="en-US" w:eastAsia="en-US"/>
        </w:rPr>
        <w:t>, vol. 193, no. 5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39]</w:t>
        <w:tab/>
        <w:t xml:space="preserve">K. G. Gaise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Y-position collagen II mutation disrupts cartilage formation and skeletal development in a transgenic mouse model of spondyloepiphyseal dysplasia,” </w:t>
      </w:r>
      <w:r>
        <w:rPr>
          <w:i/>
          <w:iCs/>
          <w:lang w:val="en-US" w:eastAsia="en-US"/>
        </w:rPr>
        <w:t>J. Bone Miner. Res.</w:t>
      </w:r>
      <w:r>
        <w:rPr>
          <w:lang w:val="en-US" w:eastAsia="en-US"/>
        </w:rPr>
        <w:t>, vol. 17, no. 1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0]</w:t>
        <w:tab/>
        <w:t xml:space="preserve">A. Sait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egulation of endoplasmic reticulum stress response by a BBF2H7-mediated Sec23a pathway is essential for chondrogenesis,” </w:t>
      </w:r>
      <w:r>
        <w:rPr>
          <w:i/>
          <w:iCs/>
          <w:lang w:val="en-US" w:eastAsia="en-US"/>
        </w:rPr>
        <w:t>Nat. Cell Biol.</w:t>
      </w:r>
      <w:r>
        <w:rPr>
          <w:lang w:val="en-US" w:eastAsia="en-US"/>
        </w:rPr>
        <w:t>, vol. 11, no. 10, 200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1]</w:t>
        <w:tab/>
        <w:t xml:space="preserve">R. Dahiya, S. Cleveland, and C. A. Megerian, “Spondyloepiphyseal dysplasia congenita associated with conductive hearing loss,” </w:t>
      </w:r>
      <w:r>
        <w:rPr>
          <w:i/>
          <w:iCs/>
          <w:lang w:val="en-US" w:eastAsia="en-US"/>
        </w:rPr>
        <w:t>Ear, Nose Throat J.</w:t>
      </w:r>
      <w:r>
        <w:rPr>
          <w:lang w:val="en-US" w:eastAsia="en-US"/>
        </w:rPr>
        <w:t>, vol. 79, no. 3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2]</w:t>
        <w:tab/>
        <w:t xml:space="preserve">K. C. Silveira, L. C. Bonadia, A. Superti-Furga, D. R. Bertola, A. A. L. Jorge, and D. P. Cavalcanti, “Six additional cases of SEDC due to the same and recurrent R989C mutation in the COL2A1 gene-the clinical and radiological follow-up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67, no. 4, 201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3]</w:t>
        <w:tab/>
        <w:t xml:space="preserve">J. Spranger, A. Winterpacht, and B. Zabel, “The type II collagenopathies: A spectrum of chondrodysplasias,” </w:t>
      </w:r>
      <w:r>
        <w:rPr>
          <w:i/>
          <w:iCs/>
          <w:lang w:val="en-US" w:eastAsia="en-US"/>
        </w:rPr>
        <w:t>European Journal of Pediatrics</w:t>
      </w:r>
      <w:r>
        <w:rPr>
          <w:lang w:val="en-US" w:eastAsia="en-US"/>
        </w:rPr>
        <w:t>, vol. 153, no. 2. 199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4]</w:t>
        <w:tab/>
        <w:t xml:space="preserve">P. A. Terhal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utation-based growth charts for SEDC and other COL2A1 related dysplasias,” </w:t>
      </w:r>
      <w:r>
        <w:rPr>
          <w:i/>
          <w:iCs/>
          <w:lang w:val="en-US" w:eastAsia="en-US"/>
        </w:rPr>
        <w:t>Am. J. Med. Genet. Part C Semin. Med. Genet.</w:t>
      </w:r>
      <w:r>
        <w:rPr>
          <w:lang w:val="en-US" w:eastAsia="en-US"/>
        </w:rPr>
        <w:t>, vol. 160 C, no. 3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5]</w:t>
        <w:tab/>
        <w:t xml:space="preserve">X. Xi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first familial G504S mutation of COL2A1 gene results in distinctive spondyloepiphyseal dysplasia congenita,” </w:t>
      </w:r>
      <w:r>
        <w:rPr>
          <w:i/>
          <w:iCs/>
          <w:lang w:val="en-US" w:eastAsia="en-US"/>
        </w:rPr>
        <w:t>Clinica Chimica Acta</w:t>
      </w:r>
      <w:r>
        <w:rPr>
          <w:lang w:val="en-US" w:eastAsia="en-US"/>
        </w:rPr>
        <w:t>, vol. 382, no. 1–2.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6]</w:t>
        <w:tab/>
        <w:t xml:space="preserve">L. O. Langer, G. B. Schaefer, and D. T. Wadsworth, “Patient with double heterozygosity for achondroplasia and pseudoachondroplasia, with comments on these conditions and the relationship between pseudoachondroplasia and multiple epiphyseal dysplasia, Fairbank type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47, no. 5, 199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7]</w:t>
        <w:tab/>
        <w:t xml:space="preserve">Z. Zhang, J. W. He, W. Z. Fu, C. Q. Zhang, and Z. L. Zhang, “Identification of three novel mutations in the COL2A1 gene in four unrelated Chinese families with spondyloepiphyseal dysplasia congenita,” </w:t>
      </w:r>
      <w:r>
        <w:rPr>
          <w:i/>
          <w:iCs/>
          <w:lang w:val="en-US" w:eastAsia="en-US"/>
        </w:rPr>
        <w:t>Biochem. Biophys. Res. Commun.</w:t>
      </w:r>
      <w:r>
        <w:rPr>
          <w:lang w:val="en-US" w:eastAsia="en-US"/>
        </w:rPr>
        <w:t>, vol. 413, no. 4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8]</w:t>
        <w:tab/>
        <w:t xml:space="preserve">R. Ballo, P. H. Beighton, and R. S. Ramesar, “Stickler-like syndrome due to a dominant negative mutation in the COL2A1 gene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80, no. 1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49]</w:t>
        <w:tab/>
        <w:t xml:space="preserve">P. Beighton, L. Goldberg, and J. O. t. Hof, “Dominant inheritance of multiple epiphyseal dysplasia, myopia and deafness,” </w:t>
      </w:r>
      <w:r>
        <w:rPr>
          <w:i/>
          <w:iCs/>
          <w:lang w:val="en-US" w:eastAsia="en-US"/>
        </w:rPr>
        <w:t>Clin. Genet.</w:t>
      </w:r>
      <w:r>
        <w:rPr>
          <w:lang w:val="en-US" w:eastAsia="en-US"/>
        </w:rPr>
        <w:t>, vol. 14, no. 3, 197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0]</w:t>
        <w:tab/>
        <w:t xml:space="preserve">G. Lian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Endoplasmic reticulum stress-unfolding protein response-apoptosis cascade causes chondrodysplasia in a col2a1 p.Gly1170Ser mutated mouse model,” </w:t>
      </w:r>
      <w:r>
        <w:rPr>
          <w:i/>
          <w:iCs/>
          <w:lang w:val="en-US" w:eastAsia="en-US"/>
        </w:rPr>
        <w:t>PLoS One</w:t>
      </w:r>
      <w:r>
        <w:rPr>
          <w:lang w:val="en-US" w:eastAsia="en-US"/>
        </w:rPr>
        <w:t>, vol. 9, no. 1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1]</w:t>
        <w:tab/>
        <w:t xml:space="preserve">G. R. Mortle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radiographic, morphologic, biochemical and molecular analysis of a case of achondrogenesis type II resulting from substitution for a glycine residue (Gly691→Arg) in the type II collagen trimer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4, no. 2, 199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2]</w:t>
        <w:tab/>
        <w:t xml:space="preserve">J. Spranger, A. Winterpacht, and B. Zabel, “Kniest dysplasia: Dr. W. Kniest, his patient, the molecular defect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69, no. 1, 199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3]</w:t>
        <w:tab/>
        <w:t xml:space="preserve">D. J. Wilkin, R. Bogaert, R. S. Lachman, D. L.rimoin, D. R. Eyre, and D. H. Cohn, “A single amino acid substitution (G103D) in the type II collagen triple helix produces kniest dysplasia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3, no. 11, 199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4]</w:t>
        <w:tab/>
        <w:t xml:space="preserve">A. Winterpacht, M. Hilbert, U. Schwarze, S. Mundlos, J. Spranger, and B. U. Zabel, “Kniest and Stickler dysplasia phenotypes caused by collagen type II gene (COL2A1) defect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3, no. 4, 199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5]</w:t>
        <w:tab/>
        <w:t xml:space="preserve">K. S. Brown, R. E. Cranley, and R. Greene, “Disproportionate micromelia (Dmm): An incomplete dominant mouse dwarfism with abnormal cartilage matrix,” </w:t>
      </w:r>
      <w:r>
        <w:rPr>
          <w:i/>
          <w:iCs/>
          <w:lang w:val="en-US" w:eastAsia="en-US"/>
        </w:rPr>
        <w:t>J. Embryol. Exp. Morphol.</w:t>
      </w:r>
      <w:r>
        <w:rPr>
          <w:lang w:val="en-US" w:eastAsia="en-US"/>
        </w:rPr>
        <w:t>, vol. Vol. 62, 198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6]</w:t>
        <w:tab/>
        <w:t xml:space="preserve">M. Cionni, C. Menke, and R. W. Stottmann, “The mouse MC13 mutant is a novel ENU mutation in collagen type II, alpha 1,” </w:t>
      </w:r>
      <w:r>
        <w:rPr>
          <w:i/>
          <w:iCs/>
          <w:lang w:val="en-US" w:eastAsia="en-US"/>
        </w:rPr>
        <w:t>PLoS One</w:t>
      </w:r>
      <w:r>
        <w:rPr>
          <w:lang w:val="en-US" w:eastAsia="en-US"/>
        </w:rPr>
        <w:t>, vol. 9, no. 12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7]</w:t>
        <w:tab/>
        <w:t xml:space="preserve">C. G. Woods, J. G. Rogers, and V. Mayne, “Two sibs who are double heterozygotes for achondroplasia and pseudoachondroplastic dysplasia,” </w:t>
      </w:r>
      <w:r>
        <w:rPr>
          <w:i/>
          <w:iCs/>
          <w:lang w:val="en-US" w:eastAsia="en-US"/>
        </w:rPr>
        <w:t>J. Med. Genet.</w:t>
      </w:r>
      <w:r>
        <w:rPr>
          <w:lang w:val="en-US" w:eastAsia="en-US"/>
        </w:rPr>
        <w:t>, vol. 31, no. 7, 199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8]</w:t>
        <w:tab/>
        <w:t xml:space="preserve">K. L. Lauing, M. Cortes, M. S. Domowicz, J. G. Henry, A. T. Baria, and N. B. Schwartz, “Aggrecan is required for growth plate cytoarchitecture and differentiation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96, no. 2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59]</w:t>
        <w:tab/>
        <w:t xml:space="preserve">K. A. Piróg-Garci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educed cell proliferation and increased apoptosis are significant pathological mechanisms in a murine model of mild pseudoachondroplasia resulting from a mutation in the C-terminal domain of COMP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16, no. 17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0]</w:t>
        <w:tab/>
        <w:t xml:space="preserve">S. Unger, J. Korkko, D. Krakow, R. S. Lachman, D. L. Rimoin, and D. H. Cohn, “Double heterozygosity for pseudoachondroplasia and spondyloepiphyseal dysplasia congenita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104, no. 2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1]</w:t>
        <w:tab/>
        <w:t xml:space="preserve">D. A. Plumb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ollagen XXVII organises the pericellular matrix in the growth plate,” </w:t>
      </w:r>
      <w:r>
        <w:rPr>
          <w:i/>
          <w:iCs/>
          <w:lang w:val="en-US" w:eastAsia="en-US"/>
        </w:rPr>
        <w:t>PLoS One</w:t>
      </w:r>
      <w:r>
        <w:rPr>
          <w:lang w:val="en-US" w:eastAsia="en-US"/>
        </w:rPr>
        <w:t>, vol. 6, no. 12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2]</w:t>
        <w:tab/>
        <w:t xml:space="preserve">K. Tabet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n ENU-induced splice site mutation of mouse Col1a1 causing recessive osteogenesis imperfecta and revealing a novel splicing rescue,” </w:t>
      </w:r>
      <w:r>
        <w:rPr>
          <w:i/>
          <w:iCs/>
          <w:lang w:val="en-US" w:eastAsia="en-US"/>
        </w:rPr>
        <w:t>Sci. Rep.</w:t>
      </w:r>
      <w:r>
        <w:rPr>
          <w:lang w:val="en-US" w:eastAsia="en-US"/>
        </w:rPr>
        <w:t>, vol. 7, no. 1, 201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3]</w:t>
        <w:tab/>
        <w:t xml:space="preserve">W. A. Cabral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bnormal Type I Collagen Post-translational Modification and Crosslinking in a Cyclophilin B KO Mouse Model of Recessive Osteogenesis Imperfecta,” </w:t>
      </w:r>
      <w:r>
        <w:rPr>
          <w:i/>
          <w:iCs/>
          <w:lang w:val="en-US" w:eastAsia="en-US"/>
        </w:rPr>
        <w:t>PLoS Genet.</w:t>
      </w:r>
      <w:r>
        <w:rPr>
          <w:lang w:val="en-US" w:eastAsia="en-US"/>
        </w:rPr>
        <w:t>, vol. 10, no. 6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4]</w:t>
        <w:tab/>
        <w:t xml:space="preserve">F. Bangs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Generation of mice with functional inactivation of talpid3, a gene first identified in chicken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8, no. 15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5]</w:t>
        <w:tab/>
        <w:t xml:space="preserve">C. J. Haycraf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ntraflagellar transport is essential for endochondral bone formation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4, no. 2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6]</w:t>
        <w:tab/>
        <w:t xml:space="preserve">P. W. Howard, T. L. Howard, and R. A. Maurer, “Generation of mice with a conditional allele for Ift172,” </w:t>
      </w:r>
      <w:r>
        <w:rPr>
          <w:i/>
          <w:iCs/>
          <w:lang w:val="en-US" w:eastAsia="en-US"/>
        </w:rPr>
        <w:t>Transgenic Res.</w:t>
      </w:r>
      <w:r>
        <w:rPr>
          <w:lang w:val="en-US" w:eastAsia="en-US"/>
        </w:rPr>
        <w:t>, vol. 19, no. 1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7]</w:t>
        <w:tab/>
        <w:t xml:space="preserve">M. Cortes, A. T. Baria, and N. B. Schwartz, “Sulfation of chondroitin sulfate proteoglycans is necessary for proper Indian hedgehog signaling in the developing growth plate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6, no. 10, 200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8]</w:t>
        <w:tab/>
        <w:t xml:space="preserve">J. P. Frederick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role for a lithium-inhibited Golgi nucleotidase in skeletal development and sulfation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5, no. 33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69]</w:t>
        <w:tab/>
        <w:t xml:space="preserve">C. Settembr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Systemic inflammation and neurodegeneration in a mouse model of multiple sulfatase deficiency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4, no. 11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0]</w:t>
        <w:tab/>
        <w:t xml:space="preserve">D. G. Wilso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hondroitin sulfate synthase 1 (Chsy1) is required for bone development and digit patterning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63, no. 2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1]</w:t>
        <w:tab/>
        <w:t xml:space="preserve">T. Sat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hondroitin sulfate N-acetylgalactosaminyltransferase 1 is necessary for normal endochondral ossification and aggrecan metabolism,” </w:t>
      </w:r>
      <w:r>
        <w:rPr>
          <w:i/>
          <w:iCs/>
          <w:lang w:val="en-US" w:eastAsia="en-US"/>
        </w:rPr>
        <w:t>J. Biol. Chem.</w:t>
      </w:r>
      <w:r>
        <w:rPr>
          <w:lang w:val="en-US" w:eastAsia="en-US"/>
        </w:rPr>
        <w:t>, vol. 286, no. 7, 201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2]</w:t>
        <w:tab/>
        <w:t xml:space="preserve">Y. Watanabe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hondroitin sulfate N-acetylgalactosaminyltransferase-1 is required for normal cartilage development,” </w:t>
      </w:r>
      <w:r>
        <w:rPr>
          <w:i/>
          <w:iCs/>
          <w:lang w:val="en-US" w:eastAsia="en-US"/>
        </w:rPr>
        <w:t>Biochem. J.</w:t>
      </w:r>
      <w:r>
        <w:rPr>
          <w:lang w:val="en-US" w:eastAsia="en-US"/>
        </w:rPr>
        <w:t>, vol. 432, no. 1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3]</w:t>
        <w:tab/>
        <w:t xml:space="preserve">K. Choocheep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Versican facilitates chondrocyte differentiation and regulates joint morphogenesis,” </w:t>
      </w:r>
      <w:r>
        <w:rPr>
          <w:i/>
          <w:iCs/>
          <w:lang w:val="en-US" w:eastAsia="en-US"/>
        </w:rPr>
        <w:t>J. Biol. Chem.</w:t>
      </w:r>
      <w:r>
        <w:rPr>
          <w:lang w:val="en-US" w:eastAsia="en-US"/>
        </w:rPr>
        <w:t>, vol. 285, no. 27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4]</w:t>
        <w:tab/>
        <w:t xml:space="preserve">S. Hiraoka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Nucleotide-sugar transporter SLC35D1 is critical to chondroitin sulfate synthesis in cartilage and skeletal development in mouse and human,” </w:t>
      </w:r>
      <w:r>
        <w:rPr>
          <w:i/>
          <w:iCs/>
          <w:lang w:val="en-US" w:eastAsia="en-US"/>
        </w:rPr>
        <w:t>Nat. Med.</w:t>
      </w:r>
      <w:r>
        <w:rPr>
          <w:lang w:val="en-US" w:eastAsia="en-US"/>
        </w:rPr>
        <w:t>, vol. 13, no. 11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5]</w:t>
        <w:tab/>
        <w:t xml:space="preserve">S. Tomats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>, “Production of MPS VII mouse (Gus</w:t>
      </w:r>
      <w:r>
        <w:rPr>
          <w:vertAlign w:val="superscript"/>
          <w:lang w:val="en-US" w:eastAsia="en-US"/>
        </w:rPr>
        <w:t>TM</w:t>
      </w:r>
      <w:r>
        <w:rPr>
          <w:lang w:val="en-US" w:eastAsia="en-US"/>
        </w:rPr>
        <w:t xml:space="preserve">(hE540A.mE536ASly) doubly tolerant to human and mouse β-glucuronidase,” </w:t>
      </w:r>
      <w:r>
        <w:rPr>
          <w:i/>
          <w:iCs/>
          <w:lang w:val="en-US" w:eastAsia="en-US"/>
        </w:rPr>
        <w:t>Human Molecular Genetics</w:t>
      </w:r>
      <w:r>
        <w:rPr>
          <w:lang w:val="en-US" w:eastAsia="en-US"/>
        </w:rPr>
        <w:t>, vol. 12, no. 9. 200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6]</w:t>
        <w:tab/>
        <w:t xml:space="preserve">R. Vervoor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olecular analysis of patients with β-glucuronidase deficiency presenting as hydrops fetalis or as early mucopolysaccharidosis VII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58, no. 3,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7]</w:t>
        <w:tab/>
        <w:t xml:space="preserve">R. Vervoort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olecular analysis of the β-glucuronidase gene: Novel mutations in mucopolysaccharidosis type VII and heterogeneity of the polyadenylation region,” </w:t>
      </w:r>
      <w:r>
        <w:rPr>
          <w:i/>
          <w:iCs/>
          <w:lang w:val="en-US" w:eastAsia="en-US"/>
        </w:rPr>
        <w:t>Hum. Genet.</w:t>
      </w:r>
      <w:r>
        <w:rPr>
          <w:lang w:val="en-US" w:eastAsia="en-US"/>
        </w:rPr>
        <w:t>, vol. 99, no. 4, 199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8]</w:t>
        <w:tab/>
        <w:t xml:space="preserve">E. Arikawa-Hirasawa, H. Watanabe, H. Takami, J. R. Hassell, and Y. Yamada, “Perlecan is essential for cartilage and cephalic development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23, no. 3, 199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79]</w:t>
        <w:tab/>
        <w:t xml:space="preserve">M. Costell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Perlecan maintains the integrity of cartilage and some basement membranes,” </w:t>
      </w:r>
      <w:r>
        <w:rPr>
          <w:i/>
          <w:iCs/>
          <w:lang w:val="en-US" w:eastAsia="en-US"/>
        </w:rPr>
        <w:t>J. Cell Biol.</w:t>
      </w:r>
      <w:r>
        <w:rPr>
          <w:lang w:val="en-US" w:eastAsia="en-US"/>
        </w:rPr>
        <w:t>, vol. 147, no. 5, 199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0]</w:t>
        <w:tab/>
        <w:t xml:space="preserve">K. Matsumot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onditional inactivation of Has2 reveals a crucial role for hyaluronan in skeletal growth, patterning, chondrocyte maturation and joint formation in the developing limb,” </w:t>
      </w:r>
      <w:r>
        <w:rPr>
          <w:i/>
          <w:iCs/>
          <w:lang w:val="en-US" w:eastAsia="en-US"/>
        </w:rPr>
        <w:t>Development</w:t>
      </w:r>
      <w:r>
        <w:rPr>
          <w:lang w:val="en-US" w:eastAsia="en-US"/>
        </w:rPr>
        <w:t>, vol. 136, no. 16, 200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1]</w:t>
        <w:tab/>
        <w:t xml:space="preserve">J. L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Filamin B mutations cause chondrocyte defects in skeletal development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16, no. 14, 2007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2]</w:t>
        <w:tab/>
        <w:t xml:space="preserve">E. K. Mis, K. F. Liem, Y. Kong, N. B. Schwartz, M. Domowicz, and S. D. Weatherbee, “Forward genetics defines Xylt1 as a key, conserved regulator of early chondrocyte maturation and skeletal length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85, no. 1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3]</w:t>
        <w:tab/>
        <w:t xml:space="preserve">B. Gwynn, K. Lueders, M. S. Sands, and E. H. Birkenmeier, “Intracisternal A-Particle Element Transposition into the Murine β-Glucuronidase Gene Correlates with Loss of Enzyme Activity: a New Model for β-Glucuronidase Deficiency in the C3H Mouse,” </w:t>
      </w:r>
      <w:r>
        <w:rPr>
          <w:i/>
          <w:iCs/>
          <w:lang w:val="en-US" w:eastAsia="en-US"/>
        </w:rPr>
        <w:t>Mol. Cell. Biol.</w:t>
      </w:r>
      <w:r>
        <w:rPr>
          <w:lang w:val="en-US" w:eastAsia="en-US"/>
        </w:rPr>
        <w:t>, vol. 18, no. 11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4]</w:t>
        <w:tab/>
        <w:t xml:space="preserve">S. Tomats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ucopolysaccharidosis type VII: Characterization of mutations and molecular heterogeneity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48, no. 1, 199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5]</w:t>
        <w:tab/>
        <w:t xml:space="preserve">S. Tomats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issense models [Gustm(E536A)Sly, Gustm(E536Q)Sly, and Gustm(L175F)Sly] of murine mucopolysaccharidosis type VII produced by targeted mutagenesis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99, no. 23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6]</w:t>
        <w:tab/>
        <w:t xml:space="preserve">J. Sh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Membrane-type MMPs enable extracellular matrix permissiveness and mesenchymal cell proliferation during embryogenesis,” </w:t>
      </w:r>
      <w:r>
        <w:rPr>
          <w:i/>
          <w:iCs/>
          <w:lang w:val="en-US" w:eastAsia="en-US"/>
        </w:rPr>
        <w:t>Dev. Biol.</w:t>
      </w:r>
      <w:r>
        <w:rPr>
          <w:lang w:val="en-US" w:eastAsia="en-US"/>
        </w:rPr>
        <w:t>, vol. 313, no. 1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7]</w:t>
        <w:tab/>
        <w:t xml:space="preserve">Z. Zho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mpaired endochondral ossification and angiogenesis in mice deficient in membrane-type matrix metalloproteinase I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97, no. 8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8]</w:t>
        <w:tab/>
        <w:t xml:space="preserve">K. Yashir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Regulation of retinoic acid distribution is required for proximodistal patterning and outgrowth of the developing mouse limb,” </w:t>
      </w:r>
      <w:r>
        <w:rPr>
          <w:i/>
          <w:iCs/>
          <w:lang w:val="en-US" w:eastAsia="en-US"/>
        </w:rPr>
        <w:t>Dev. Cell</w:t>
      </w:r>
      <w:r>
        <w:rPr>
          <w:lang w:val="en-US" w:eastAsia="en-US"/>
        </w:rPr>
        <w:t>, vol. 6, no. 3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89]</w:t>
        <w:tab/>
        <w:t xml:space="preserve">P. A. Krakowiak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athosterolosis: An inborn error of human and murine cholesterol synthesis due to lathosterol 5-desaturase deficiency,” </w:t>
      </w:r>
      <w:r>
        <w:rPr>
          <w:i/>
          <w:iCs/>
          <w:lang w:val="en-US" w:eastAsia="en-US"/>
        </w:rPr>
        <w:t>Human Molecular Genetics</w:t>
      </w:r>
      <w:r>
        <w:rPr>
          <w:lang w:val="en-US" w:eastAsia="en-US"/>
        </w:rPr>
        <w:t>, vol. 12, no. 13. 200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0]</w:t>
        <w:tab/>
        <w:t xml:space="preserve">R. Happle, I. Effendy, M. Megahed, S. J. Orlow, and W. Küster, “CHILD syndrome in a boy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62, no. 2, 1996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1]</w:t>
        <w:tab/>
        <w:t xml:space="preserve">A. König, R. Happle, D. Bornholdt, H. Engel, and K. H. Grzeschik, “Mutations in the NSDHL gene, encoding a 3β-hydroxysteroid dehydrogenase, cause CHILD syndrome,” </w:t>
      </w:r>
      <w:r>
        <w:rPr>
          <w:i/>
          <w:iCs/>
          <w:lang w:val="en-US" w:eastAsia="en-US"/>
        </w:rPr>
        <w:t>Am. J. Med. Genet.</w:t>
      </w:r>
      <w:r>
        <w:rPr>
          <w:lang w:val="en-US" w:eastAsia="en-US"/>
        </w:rPr>
        <w:t>, vol. 90, no. 4, 200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2]</w:t>
        <w:tab/>
        <w:t xml:space="preserve">A. König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novel missense mutation of NSDHL in an unusual case of CHILD syndrome showing bilateral, almost symmetric involvement,” </w:t>
      </w:r>
      <w:r>
        <w:rPr>
          <w:i/>
          <w:iCs/>
          <w:lang w:val="en-US" w:eastAsia="en-US"/>
        </w:rPr>
        <w:t>J. Am. Acad. Dermatol.</w:t>
      </w:r>
      <w:r>
        <w:rPr>
          <w:lang w:val="en-US" w:eastAsia="en-US"/>
        </w:rPr>
        <w:t>, vol. 46, no. 4, 200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3]</w:t>
        <w:tab/>
        <w:t xml:space="preserve">P. T. Clayto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solated dihydroxyacetonephosphate acyltransferase deficiency presenting with developmental delay,” </w:t>
      </w:r>
      <w:r>
        <w:rPr>
          <w:i/>
          <w:iCs/>
          <w:lang w:val="en-US" w:eastAsia="en-US"/>
        </w:rPr>
        <w:t>J. Inherit. Metab. Dis.</w:t>
      </w:r>
      <w:r>
        <w:rPr>
          <w:lang w:val="en-US" w:eastAsia="en-US"/>
        </w:rPr>
        <w:t>, vol. 17, no. 5, 199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4]</w:t>
        <w:tab/>
        <w:t xml:space="preserve">B. Itzkovitz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Functional characterization of novel mutations in GNPAT and AGPS, causing rhizomelic chondrodysplasia punctata (RCDP) types 2 and 3,” </w:t>
      </w:r>
      <w:r>
        <w:rPr>
          <w:i/>
          <w:iCs/>
          <w:lang w:val="en-US" w:eastAsia="en-US"/>
        </w:rPr>
        <w:t>Hum. Mutat.</w:t>
      </w:r>
      <w:r>
        <w:rPr>
          <w:lang w:val="en-US" w:eastAsia="en-US"/>
        </w:rPr>
        <w:t>, vol. 33, no. 1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5]</w:t>
        <w:tab/>
        <w:t xml:space="preserve">G. Nimmo, S. Monsonego, M. Descartes, J. Franklin, S. Steinberg, and N. Braverman, “Rhizomelic chrondrodysplasia punctata type 2 resulting from paternal isodisomy of chromosome 1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52, no. 7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6]</w:t>
        <w:tab/>
        <w:t xml:space="preserve">R. Ofman, E. H. Hettema, E. M. Hogenhout, U. Caruso, A. O. Muijsers, and R. J. A. Wanders, “Acyl-CoA:Dihydroxyacetonephosphate acyltransferase: Cloning of the human cDNA and resolution of the molecular basis in rhizomelic chondrodysplasia punctata type 2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7, no. 5, 199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7]</w:t>
        <w:tab/>
        <w:t xml:space="preserve">C. Rodeme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nactivation of ether lipid biosynthesis causes male infertility, defects in eye development and optic nerve hypoplasia in mice,” </w:t>
      </w:r>
      <w:r>
        <w:rPr>
          <w:i/>
          <w:iCs/>
          <w:lang w:val="en-US" w:eastAsia="en-US"/>
        </w:rPr>
        <w:t>Human Molecular Genetics</w:t>
      </w:r>
      <w:r>
        <w:rPr>
          <w:lang w:val="en-US" w:eastAsia="en-US"/>
        </w:rPr>
        <w:t>, vol. 12, no. 15. 200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8]</w:t>
        <w:tab/>
        <w:t xml:space="preserve">T. P. Thai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mpaired membrane traffic in defective ether lipid biosynthesis,” </w:t>
      </w:r>
      <w:r>
        <w:rPr>
          <w:i/>
          <w:iCs/>
          <w:lang w:val="en-US" w:eastAsia="en-US"/>
        </w:rPr>
        <w:t>Hum. Mol. Genet.</w:t>
      </w:r>
      <w:r>
        <w:rPr>
          <w:lang w:val="en-US" w:eastAsia="en-US"/>
        </w:rPr>
        <w:t>, vol. 10, no. 2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199]</w:t>
        <w:tab/>
        <w:t xml:space="preserve">R. J. A. Wanders, H. Schumacher, J. Heikoop, R. B. H. Schutgens, and J. M. Tager, “Human dihydroxyacetonephosphate acyltransferase deficiency: A new peroxisomal disorder,” </w:t>
      </w:r>
      <w:r>
        <w:rPr>
          <w:i/>
          <w:iCs/>
          <w:lang w:val="en-US" w:eastAsia="en-US"/>
        </w:rPr>
        <w:t>J. Inherit. Metab. Dis.</w:t>
      </w:r>
      <w:r>
        <w:rPr>
          <w:lang w:val="en-US" w:eastAsia="en-US"/>
        </w:rPr>
        <w:t>, vol. 15, no. 3, 199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0]</w:t>
        <w:tab/>
        <w:t xml:space="preserve">Y. P. Li, W. Chen, Y. Liang, E. Li, and P. Stashenko, “Atp6i-deficient mice exhibit severe osteopetrosis due to loss of osteoclast-mediated extracellular acidification,” </w:t>
      </w:r>
      <w:r>
        <w:rPr>
          <w:i/>
          <w:iCs/>
          <w:lang w:val="en-US" w:eastAsia="en-US"/>
        </w:rPr>
        <w:t>Nat. Genet.</w:t>
      </w:r>
      <w:r>
        <w:rPr>
          <w:lang w:val="en-US" w:eastAsia="en-US"/>
        </w:rPr>
        <w:t>, vol. 23, no. 4, 199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1]</w:t>
        <w:tab/>
        <w:t xml:space="preserve">U. Kornak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Loss of the CIC-7 chloride channel leads to osteopetrosis in mice and man,” </w:t>
      </w:r>
      <w:r>
        <w:rPr>
          <w:i/>
          <w:iCs/>
          <w:lang w:val="en-US" w:eastAsia="en-US"/>
        </w:rPr>
        <w:t>Cell</w:t>
      </w:r>
      <w:r>
        <w:rPr>
          <w:lang w:val="en-US" w:eastAsia="en-US"/>
        </w:rPr>
        <w:t>, vol. 104, no. 2, 2001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2]</w:t>
        <w:tab/>
        <w:t xml:space="preserve">A. V. Neutzsky-Wulff, M. A. Karsdal, and K. Henriksen, “Characterization of the bone phenotype in ClC-7-deficient mice,” </w:t>
      </w:r>
      <w:r>
        <w:rPr>
          <w:i/>
          <w:iCs/>
          <w:lang w:val="en-US" w:eastAsia="en-US"/>
        </w:rPr>
        <w:t>Calcif. Tissue Int.</w:t>
      </w:r>
      <w:r>
        <w:rPr>
          <w:lang w:val="en-US" w:eastAsia="en-US"/>
        </w:rPr>
        <w:t>, vol. 83, no. 6, 200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3]</w:t>
        <w:tab/>
        <w:t xml:space="preserve">N. Camach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Dominant TRPV4 mutations in nonlethal and lethal metatropic dysplasia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52, no. 5, 2010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4]</w:t>
        <w:tab/>
        <w:t xml:space="preserve">M. M. Weinstein, S. W. Tompson, Y. Chen, B. Lee, and D. H. Cohn, “Mice expressing mutant Trpv4 recapitulate the human TRPV4 disorders,” </w:t>
      </w:r>
      <w:r>
        <w:rPr>
          <w:i/>
          <w:iCs/>
          <w:lang w:val="en-US" w:eastAsia="en-US"/>
        </w:rPr>
        <w:t>J. Bone Miner. Res.</w:t>
      </w:r>
      <w:r>
        <w:rPr>
          <w:lang w:val="en-US" w:eastAsia="en-US"/>
        </w:rPr>
        <w:t>, vol. 29, no. 8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5]</w:t>
        <w:tab/>
        <w:t xml:space="preserve">H. I. Shi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gp130-Mediated Signaling Is Necessary for Normal Osteoblastic Function in Vivo and in Vitro,” </w:t>
      </w:r>
      <w:r>
        <w:rPr>
          <w:i/>
          <w:iCs/>
          <w:lang w:val="en-US" w:eastAsia="en-US"/>
        </w:rPr>
        <w:t>Endocrinology</w:t>
      </w:r>
      <w:r>
        <w:rPr>
          <w:lang w:val="en-US" w:eastAsia="en-US"/>
        </w:rPr>
        <w:t>, vol. 145, no. 3, 200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6]</w:t>
        <w:tab/>
        <w:t xml:space="preserve">T. J. Ch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single recurrent mutation in the 5′-UTR of IFITM5 causes osteogenesis imperfecta type v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91, no. 2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7]</w:t>
        <w:tab/>
        <w:t xml:space="preserve">J. Ousingsawat, P. Wanitchakool, R. Schreiber, M. Wuelling, A. Vortkamp, and K. Kunzelmann, “Anoctamin-6 controls bone mineralization by activating the calcium transporter NCX1,” </w:t>
      </w:r>
      <w:r>
        <w:rPr>
          <w:i/>
          <w:iCs/>
          <w:lang w:val="en-US" w:eastAsia="en-US"/>
        </w:rPr>
        <w:t>J. Biol. Chem.</w:t>
      </w:r>
      <w:r>
        <w:rPr>
          <w:lang w:val="en-US" w:eastAsia="en-US"/>
        </w:rPr>
        <w:t>, vol. 290, no. 10, 2015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8]</w:t>
        <w:tab/>
        <w:t xml:space="preserve">C. R. Farbe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novel IFITM5 mutation in severe atypical osteogenesis imperfecta type VI impairs Osteoblast production of pigment epithelium-derived factor,” </w:t>
      </w:r>
      <w:r>
        <w:rPr>
          <w:i/>
          <w:iCs/>
          <w:lang w:val="en-US" w:eastAsia="en-US"/>
        </w:rPr>
        <w:t>J. Bone Miner. Res.</w:t>
      </w:r>
      <w:r>
        <w:rPr>
          <w:lang w:val="en-US" w:eastAsia="en-US"/>
        </w:rPr>
        <w:t>, vol. 29, no. 6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09]</w:t>
        <w:tab/>
        <w:t xml:space="preserve">M. Grove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Osteogenesis imperfecta without features of type v caused by a mutation in the IFITM5 gene,” </w:t>
      </w:r>
      <w:r>
        <w:rPr>
          <w:i/>
          <w:iCs/>
          <w:lang w:val="en-US" w:eastAsia="en-US"/>
        </w:rPr>
        <w:t>J. Bone Miner. Res.</w:t>
      </w:r>
      <w:r>
        <w:rPr>
          <w:lang w:val="en-US" w:eastAsia="en-US"/>
        </w:rPr>
        <w:t>, vol. 28, no. 11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0]</w:t>
        <w:tab/>
        <w:t xml:space="preserve">E. Guillén-Navarr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wo mutations in IFITM5 causing distinct forms of osteogenesis imperfecta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64, no. 5, 2014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1]</w:t>
        <w:tab/>
        <w:t xml:space="preserve">F. Rauch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Crispr-Cas9 engineered osteogenesis imperfecta type V leads to severe skeletal deformities and perinatal lethality in mice,” </w:t>
      </w:r>
      <w:r>
        <w:rPr>
          <w:i/>
          <w:iCs/>
          <w:lang w:val="en-US" w:eastAsia="en-US"/>
        </w:rPr>
        <w:t>Bone</w:t>
      </w:r>
      <w:r>
        <w:rPr>
          <w:lang w:val="en-US" w:eastAsia="en-US"/>
        </w:rPr>
        <w:t>, vol. 107, 2018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2]</w:t>
        <w:tab/>
        <w:t xml:space="preserve">O. Semler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A mutation in the 5′-UTR of IFITM5 creates an in-frame start codon and causes autosomal-dominant osteogenesis imperfecta type v with hyperplastic callus,” </w:t>
      </w:r>
      <w:r>
        <w:rPr>
          <w:i/>
          <w:iCs/>
          <w:lang w:val="en-US" w:eastAsia="en-US"/>
        </w:rPr>
        <w:t>Am. J. Hum. Genet.</w:t>
      </w:r>
      <w:r>
        <w:rPr>
          <w:lang w:val="en-US" w:eastAsia="en-US"/>
        </w:rPr>
        <w:t>, vol. 91, no. 2, 2012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3]</w:t>
        <w:tab/>
        <w:t xml:space="preserve">J. R. Shapiro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Phenotypic variability of osteogenesis imperfecta type v caused by an IFITM5 mutation,” </w:t>
      </w:r>
      <w:r>
        <w:rPr>
          <w:i/>
          <w:iCs/>
          <w:lang w:val="en-US" w:eastAsia="en-US"/>
        </w:rPr>
        <w:t>J. Bone Miner. Res.</w:t>
      </w:r>
      <w:r>
        <w:rPr>
          <w:lang w:val="en-US" w:eastAsia="en-US"/>
        </w:rPr>
        <w:t>, vol. 28, no. 7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4]</w:t>
        <w:tab/>
        <w:t xml:space="preserve">Y. Ju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Troponin T3 expression in skeletal and smooth muscle is required for growth and postnatal survival: Characterization of Tnnt3tm2a(KOMP)Wtsi mice,” </w:t>
      </w:r>
      <w:r>
        <w:rPr>
          <w:i/>
          <w:iCs/>
          <w:lang w:val="en-US" w:eastAsia="en-US"/>
        </w:rPr>
        <w:t>Genesis</w:t>
      </w:r>
      <w:r>
        <w:rPr>
          <w:lang w:val="en-US" w:eastAsia="en-US"/>
        </w:rPr>
        <w:t>, vol. 51, no. 9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5]</w:t>
        <w:tab/>
        <w:t xml:space="preserve">H. W. A. Ehlen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, “Inactivation of anoctamin-6/Tmem16f, a regulator of phosphatidylserine scrambling in osteoblasts, leads to decreased mineral deposition in skeletal tissues,” </w:t>
      </w:r>
      <w:r>
        <w:rPr>
          <w:i/>
          <w:iCs/>
          <w:lang w:val="en-US" w:eastAsia="en-US"/>
        </w:rPr>
        <w:t>J. Bone Miner. Res.</w:t>
      </w:r>
      <w:r>
        <w:rPr>
          <w:lang w:val="en-US" w:eastAsia="en-US"/>
        </w:rPr>
        <w:t>, vol. 28, no. 2, 2013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[216]</w:t>
        <w:tab/>
        <w:t xml:space="preserve">Q. Li, Q. Lu, G. Estepa, and I. M. Verma, “Identification of 14-3-3σ mutation causing cutaneous abnormality in repeated-epilation mutant mouse,” </w:t>
      </w:r>
      <w:r>
        <w:rPr>
          <w:i/>
          <w:iCs/>
          <w:lang w:val="en-US" w:eastAsia="en-US"/>
        </w:rPr>
        <w:t>Proc. Natl. Acad. Sci. U. S. A.</w:t>
      </w:r>
      <w:r>
        <w:rPr>
          <w:lang w:val="en-US" w:eastAsia="en-US"/>
        </w:rPr>
        <w:t>, vol. 102, no. 44, 2005.</w:t>
      </w:r>
    </w:p>
    <w:p>
      <w:pPr>
        <w:pStyle w:val="Normal"/>
        <w:widowControl w:val="false"/>
        <w:autoSpaceDE w:val="false"/>
        <w:ind w:left="640" w:hanging="640"/>
        <w:rPr>
          <w:lang w:val="en-US" w:eastAsia="en-US"/>
        </w:rPr>
      </w:pPr>
      <w:r>
        <w:rPr>
          <w:lang w:val="en-US" w:eastAsia="en-US"/>
        </w:rPr>
        <w:t>[217]</w:t>
        <w:tab/>
        <w:t xml:space="preserve">E. Vernersson Lindahl, E. L. Garcia, and A. A. Mills, “An allelic series of Trp63 mutations defines TAp63 as a modifier of EEC syndrome,” </w:t>
      </w:r>
      <w:r>
        <w:rPr>
          <w:i/>
          <w:iCs/>
          <w:lang w:val="en-US" w:eastAsia="en-US"/>
        </w:rPr>
        <w:t>Am. J. Med. Genet. Part A</w:t>
      </w:r>
      <w:r>
        <w:rPr>
          <w:lang w:val="en-US" w:eastAsia="en-US"/>
        </w:rPr>
        <w:t>, vol. 161, no. 8, 2013.</w:t>
      </w:r>
    </w:p>
    <w:p>
      <w:pPr>
        <w:pStyle w:val="Normal"/>
        <w:widowControl w:val="false"/>
        <w:autoSpaceDE w:val="false"/>
        <w:spacing w:before="120" w:after="240"/>
        <w:ind w:left="640" w:hanging="64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before="0" w:after="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1:20:00Z</dcterms:created>
  <dc:creator>Kaylee M Wells</dc:creator>
  <dc:description/>
  <cp:keywords/>
  <dc:language>en-US</dc:language>
  <cp:lastModifiedBy>Kaylee M Wells</cp:lastModifiedBy>
  <dcterms:modified xsi:type="dcterms:W3CDTF">2021-11-18T01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ell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chicago-note-bibliography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ell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hicago Manual of Style 17th edition (no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